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2A733" w14:textId="77777777" w:rsidR="00CC0A60" w:rsidRPr="001755BA" w:rsidRDefault="006A314B" w:rsidP="00337DD1">
      <w:pPr>
        <w:rPr>
          <w:rFonts w:ascii="Times New Roman" w:hAnsi="Times New Roman" w:cs="Times New Roman"/>
          <w:bCs/>
        </w:rPr>
      </w:pPr>
      <w:r w:rsidRPr="001755BA">
        <w:rPr>
          <w:rFonts w:ascii="Times New Roman" w:hAnsi="Times New Roman" w:cs="Times New Roman"/>
          <w:b/>
          <w:bCs/>
          <w:lang w:val="en-US"/>
        </w:rPr>
        <w:t>T</w:t>
      </w:r>
      <w:r w:rsidR="00E369BA" w:rsidRPr="001755BA">
        <w:rPr>
          <w:rFonts w:ascii="Times New Roman" w:hAnsi="Times New Roman" w:cs="Times New Roman"/>
          <w:b/>
          <w:bCs/>
          <w:lang w:val="en-US"/>
        </w:rPr>
        <w:t>able</w:t>
      </w:r>
      <w:r w:rsidRPr="001755BA">
        <w:rPr>
          <w:rFonts w:ascii="Times New Roman" w:hAnsi="Times New Roman" w:cs="Times New Roman"/>
          <w:b/>
          <w:bCs/>
          <w:lang w:val="en-US"/>
        </w:rPr>
        <w:t xml:space="preserve"> S1 </w:t>
      </w:r>
      <w:r w:rsidRPr="001755BA">
        <w:rPr>
          <w:rFonts w:ascii="Times New Roman" w:hAnsi="Times New Roman" w:cs="Times New Roman"/>
          <w:bCs/>
        </w:rPr>
        <w:t xml:space="preserve">List of simple sequence repeats (SSR) markers </w:t>
      </w:r>
      <w:r w:rsidR="007B4138" w:rsidRPr="001755BA">
        <w:rPr>
          <w:rFonts w:ascii="Times New Roman" w:hAnsi="Times New Roman" w:cs="Times New Roman"/>
          <w:bCs/>
        </w:rPr>
        <w:t>analyzed</w:t>
      </w:r>
      <w:r w:rsidRPr="001755BA">
        <w:rPr>
          <w:rFonts w:ascii="Times New Roman" w:hAnsi="Times New Roman" w:cs="Times New Roman"/>
          <w:bCs/>
        </w:rPr>
        <w:t xml:space="preserve"> and polymorphic SSR markers used in the BC</w:t>
      </w:r>
      <w:r w:rsidRPr="001755BA">
        <w:rPr>
          <w:rFonts w:ascii="Times New Roman" w:hAnsi="Times New Roman" w:cs="Times New Roman"/>
          <w:bCs/>
          <w:vertAlign w:val="subscript"/>
        </w:rPr>
        <w:t>1</w:t>
      </w:r>
      <w:r w:rsidRPr="001755BA">
        <w:rPr>
          <w:rFonts w:ascii="Times New Roman" w:hAnsi="Times New Roman" w:cs="Times New Roman"/>
          <w:bCs/>
        </w:rPr>
        <w:t>F</w:t>
      </w:r>
      <w:r w:rsidRPr="001755BA">
        <w:rPr>
          <w:rFonts w:ascii="Times New Roman" w:hAnsi="Times New Roman" w:cs="Times New Roman"/>
          <w:bCs/>
          <w:vertAlign w:val="subscript"/>
        </w:rPr>
        <w:t>1</w:t>
      </w:r>
      <w:r w:rsidRPr="001755BA">
        <w:rPr>
          <w:rFonts w:ascii="Times New Roman" w:hAnsi="Times New Roman" w:cs="Times New Roman"/>
          <w:bCs/>
        </w:rPr>
        <w:t xml:space="preserve"> populatio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76"/>
        <w:gridCol w:w="1643"/>
        <w:gridCol w:w="1843"/>
        <w:gridCol w:w="1701"/>
        <w:gridCol w:w="2363"/>
      </w:tblGrid>
      <w:tr w:rsidR="001755BA" w:rsidRPr="001755BA" w14:paraId="7C10B16C" w14:textId="77777777" w:rsidTr="00DA1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26A532A9" w14:textId="77777777" w:rsidR="00F40D40" w:rsidRPr="001755BA" w:rsidRDefault="00F40D40" w:rsidP="00DA19F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 xml:space="preserve">Chromosome </w:t>
            </w:r>
            <w:r w:rsidR="00D132AA" w:rsidRPr="001755BA">
              <w:rPr>
                <w:rFonts w:ascii="Times New Roman" w:hAnsi="Times New Roman" w:cs="Times New Roman"/>
                <w:color w:val="auto"/>
                <w:lang w:val="en-US"/>
              </w:rPr>
              <w:t>n</w:t>
            </w: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umber</w:t>
            </w:r>
          </w:p>
        </w:tc>
        <w:tc>
          <w:tcPr>
            <w:tcW w:w="1643" w:type="dxa"/>
          </w:tcPr>
          <w:p w14:paraId="2A953CC9" w14:textId="77777777" w:rsidR="00F40D40" w:rsidRPr="001755BA" w:rsidRDefault="00D132AA" w:rsidP="00DA1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Total n</w:t>
            </w:r>
            <w:r w:rsidR="00F40D40" w:rsidRPr="001755BA">
              <w:rPr>
                <w:rFonts w:ascii="Times New Roman" w:hAnsi="Times New Roman" w:cs="Times New Roman"/>
                <w:color w:val="auto"/>
                <w:lang w:val="en-US"/>
              </w:rPr>
              <w:t xml:space="preserve">umber of </w:t>
            </w: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m</w:t>
            </w:r>
            <w:r w:rsidR="00F40D40" w:rsidRPr="001755BA">
              <w:rPr>
                <w:rFonts w:ascii="Times New Roman" w:hAnsi="Times New Roman" w:cs="Times New Roman"/>
                <w:color w:val="auto"/>
                <w:lang w:val="en-US"/>
              </w:rPr>
              <w:t>arkers</w:t>
            </w:r>
            <w:r w:rsidR="00CC0A60" w:rsidRPr="001755BA">
              <w:rPr>
                <w:rFonts w:ascii="Times New Roman" w:hAnsi="Times New Roman" w:cs="Times New Roman"/>
                <w:color w:val="auto"/>
                <w:lang w:val="en-US"/>
              </w:rPr>
              <w:t xml:space="preserve"> analyzed</w:t>
            </w:r>
          </w:p>
        </w:tc>
        <w:tc>
          <w:tcPr>
            <w:tcW w:w="1843" w:type="dxa"/>
          </w:tcPr>
          <w:p w14:paraId="3A49B81F" w14:textId="77777777" w:rsidR="00F40D40" w:rsidRPr="001755BA" w:rsidRDefault="00F40D40" w:rsidP="00DA1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Number of polymorphic markers</w:t>
            </w:r>
          </w:p>
        </w:tc>
        <w:tc>
          <w:tcPr>
            <w:tcW w:w="1701" w:type="dxa"/>
          </w:tcPr>
          <w:p w14:paraId="39295394" w14:textId="77777777" w:rsidR="00F40D40" w:rsidRPr="001755BA" w:rsidRDefault="00D132AA" w:rsidP="00DA1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Polymorphism (%)</w:t>
            </w:r>
          </w:p>
        </w:tc>
        <w:tc>
          <w:tcPr>
            <w:tcW w:w="2363" w:type="dxa"/>
          </w:tcPr>
          <w:p w14:paraId="01783833" w14:textId="77777777" w:rsidR="00F40D40" w:rsidRPr="001755BA" w:rsidRDefault="00D132AA" w:rsidP="00DA1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 xml:space="preserve">Number of </w:t>
            </w:r>
            <w:r w:rsidR="00CC0A60" w:rsidRPr="001755BA">
              <w:rPr>
                <w:rFonts w:ascii="Times New Roman" w:hAnsi="Times New Roman" w:cs="Times New Roman"/>
                <w:color w:val="auto"/>
                <w:lang w:val="en-US"/>
              </w:rPr>
              <w:t>m</w:t>
            </w: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 xml:space="preserve">arkers </w:t>
            </w:r>
            <w:r w:rsidR="00CC0A60" w:rsidRPr="001755BA">
              <w:rPr>
                <w:rFonts w:ascii="Times New Roman" w:hAnsi="Times New Roman" w:cs="Times New Roman"/>
                <w:color w:val="auto"/>
                <w:lang w:val="en-US"/>
              </w:rPr>
              <w:t>genotyped</w:t>
            </w:r>
            <w:r w:rsidR="00B96EE6" w:rsidRPr="001755BA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="00CC0A60" w:rsidRPr="001755BA">
              <w:rPr>
                <w:rFonts w:ascii="Times New Roman" w:hAnsi="Times New Roman" w:cs="Times New Roman"/>
                <w:color w:val="auto"/>
                <w:lang w:val="en-US"/>
              </w:rPr>
              <w:t>o</w:t>
            </w:r>
            <w:r w:rsidR="00B96EE6" w:rsidRPr="001755BA">
              <w:rPr>
                <w:rFonts w:ascii="Times New Roman" w:hAnsi="Times New Roman" w:cs="Times New Roman"/>
                <w:color w:val="auto"/>
                <w:lang w:val="en-US"/>
              </w:rPr>
              <w:t>n BC</w:t>
            </w:r>
            <w:r w:rsidR="00B96EE6" w:rsidRPr="001755BA"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>1</w:t>
            </w:r>
            <w:r w:rsidR="00B96EE6" w:rsidRPr="001755BA">
              <w:rPr>
                <w:rFonts w:ascii="Times New Roman" w:hAnsi="Times New Roman" w:cs="Times New Roman"/>
                <w:color w:val="auto"/>
                <w:lang w:val="en-US"/>
              </w:rPr>
              <w:t>F</w:t>
            </w:r>
            <w:r w:rsidR="00B96EE6" w:rsidRPr="001755BA"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>1</w:t>
            </w:r>
            <w:r w:rsidR="00CC0A60" w:rsidRPr="001755BA">
              <w:rPr>
                <w:rFonts w:ascii="Times New Roman" w:hAnsi="Times New Roman" w:cs="Times New Roman"/>
                <w:color w:val="auto"/>
                <w:vertAlign w:val="subscript"/>
                <w:lang w:val="en-US"/>
              </w:rPr>
              <w:t xml:space="preserve"> </w:t>
            </w:r>
            <w:r w:rsidR="00CC0A60" w:rsidRPr="001755BA">
              <w:rPr>
                <w:rFonts w:ascii="Times New Roman" w:hAnsi="Times New Roman" w:cs="Times New Roman"/>
                <w:color w:val="auto"/>
                <w:lang w:val="en-US"/>
              </w:rPr>
              <w:t>population</w:t>
            </w:r>
          </w:p>
        </w:tc>
      </w:tr>
      <w:tr w:rsidR="001755BA" w:rsidRPr="001755BA" w14:paraId="3AE6B179" w14:textId="77777777" w:rsidTr="00F4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27738595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1</w:t>
            </w:r>
          </w:p>
        </w:tc>
        <w:tc>
          <w:tcPr>
            <w:tcW w:w="1643" w:type="dxa"/>
            <w:shd w:val="clear" w:color="auto" w:fill="auto"/>
          </w:tcPr>
          <w:p w14:paraId="15D86233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53</w:t>
            </w:r>
          </w:p>
        </w:tc>
        <w:tc>
          <w:tcPr>
            <w:tcW w:w="1843" w:type="dxa"/>
            <w:shd w:val="clear" w:color="auto" w:fill="auto"/>
          </w:tcPr>
          <w:p w14:paraId="293BF36E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14:paraId="7BF67F93" w14:textId="77777777" w:rsidR="00F40D40" w:rsidRPr="001755BA" w:rsidRDefault="003F3C2D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50.9</w:t>
            </w:r>
          </w:p>
        </w:tc>
        <w:tc>
          <w:tcPr>
            <w:tcW w:w="2363" w:type="dxa"/>
            <w:shd w:val="clear" w:color="auto" w:fill="auto"/>
          </w:tcPr>
          <w:p w14:paraId="3A892895" w14:textId="77777777" w:rsidR="00F40D40" w:rsidRPr="001755BA" w:rsidRDefault="00B96EE6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2</w:t>
            </w:r>
          </w:p>
        </w:tc>
      </w:tr>
      <w:tr w:rsidR="001755BA" w:rsidRPr="001755BA" w14:paraId="312F4459" w14:textId="77777777" w:rsidTr="00F44B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3F334487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2CD8B327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53</w:t>
            </w:r>
          </w:p>
        </w:tc>
        <w:tc>
          <w:tcPr>
            <w:tcW w:w="1843" w:type="dxa"/>
            <w:shd w:val="clear" w:color="auto" w:fill="auto"/>
          </w:tcPr>
          <w:p w14:paraId="105DBD48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14:paraId="77332C06" w14:textId="77777777" w:rsidR="00F40D40" w:rsidRPr="001755BA" w:rsidRDefault="003F3C2D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45.2</w:t>
            </w:r>
          </w:p>
        </w:tc>
        <w:tc>
          <w:tcPr>
            <w:tcW w:w="2363" w:type="dxa"/>
            <w:shd w:val="clear" w:color="auto" w:fill="auto"/>
          </w:tcPr>
          <w:p w14:paraId="012CDD37" w14:textId="77777777" w:rsidR="00F40D40" w:rsidRPr="001755BA" w:rsidRDefault="00B96EE6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1</w:t>
            </w:r>
          </w:p>
        </w:tc>
      </w:tr>
      <w:tr w:rsidR="001755BA" w:rsidRPr="001755BA" w14:paraId="28CE7D82" w14:textId="77777777" w:rsidTr="00F4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7D5DDB1A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14AB78CF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52</w:t>
            </w:r>
          </w:p>
        </w:tc>
        <w:tc>
          <w:tcPr>
            <w:tcW w:w="1843" w:type="dxa"/>
            <w:shd w:val="clear" w:color="auto" w:fill="auto"/>
          </w:tcPr>
          <w:p w14:paraId="11465EEA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25</w:t>
            </w:r>
          </w:p>
        </w:tc>
        <w:tc>
          <w:tcPr>
            <w:tcW w:w="1701" w:type="dxa"/>
            <w:shd w:val="clear" w:color="auto" w:fill="auto"/>
          </w:tcPr>
          <w:p w14:paraId="53B3F5F2" w14:textId="77777777" w:rsidR="00F40D40" w:rsidRPr="001755BA" w:rsidRDefault="003F3C2D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48.0</w:t>
            </w:r>
          </w:p>
        </w:tc>
        <w:tc>
          <w:tcPr>
            <w:tcW w:w="2363" w:type="dxa"/>
            <w:shd w:val="clear" w:color="auto" w:fill="auto"/>
          </w:tcPr>
          <w:p w14:paraId="39EF34EF" w14:textId="77777777" w:rsidR="00F40D40" w:rsidRPr="001755BA" w:rsidRDefault="00B96EE6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8</w:t>
            </w:r>
          </w:p>
        </w:tc>
      </w:tr>
      <w:tr w:rsidR="001755BA" w:rsidRPr="001755BA" w14:paraId="66F19D5D" w14:textId="77777777" w:rsidTr="00F44B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14B19F0C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7D2F5963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14:paraId="1C85167D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38BC8610" w14:textId="77777777" w:rsidR="00F40D40" w:rsidRPr="001755BA" w:rsidRDefault="003F3C2D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7.7</w:t>
            </w:r>
          </w:p>
        </w:tc>
        <w:tc>
          <w:tcPr>
            <w:tcW w:w="2363" w:type="dxa"/>
            <w:shd w:val="clear" w:color="auto" w:fill="auto"/>
          </w:tcPr>
          <w:p w14:paraId="336FE6AF" w14:textId="77777777" w:rsidR="00F40D40" w:rsidRPr="001755BA" w:rsidRDefault="00B96EE6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9</w:t>
            </w:r>
          </w:p>
        </w:tc>
      </w:tr>
      <w:tr w:rsidR="001755BA" w:rsidRPr="001755BA" w14:paraId="6A464320" w14:textId="77777777" w:rsidTr="00F4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5E2EF829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4AF33501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14:paraId="6F4547B8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4FDD4E4F" w14:textId="77777777" w:rsidR="00F40D40" w:rsidRPr="001755BA" w:rsidRDefault="003F3C2D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28.2</w:t>
            </w:r>
          </w:p>
        </w:tc>
        <w:tc>
          <w:tcPr>
            <w:tcW w:w="2363" w:type="dxa"/>
            <w:shd w:val="clear" w:color="auto" w:fill="auto"/>
          </w:tcPr>
          <w:p w14:paraId="78121F43" w14:textId="77777777" w:rsidR="00F40D40" w:rsidRPr="001755BA" w:rsidRDefault="00B96EE6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7</w:t>
            </w:r>
          </w:p>
        </w:tc>
      </w:tr>
      <w:tr w:rsidR="001755BA" w:rsidRPr="001755BA" w14:paraId="64A43559" w14:textId="77777777" w:rsidTr="00F44B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248A1125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5FC08F35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14:paraId="7942CB21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127799E4" w14:textId="77777777" w:rsidR="00F40D40" w:rsidRPr="001755BA" w:rsidRDefault="003F3C2D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25.0</w:t>
            </w:r>
          </w:p>
        </w:tc>
        <w:tc>
          <w:tcPr>
            <w:tcW w:w="2363" w:type="dxa"/>
            <w:shd w:val="clear" w:color="auto" w:fill="auto"/>
          </w:tcPr>
          <w:p w14:paraId="11577EB2" w14:textId="77777777" w:rsidR="00F40D40" w:rsidRPr="001755BA" w:rsidRDefault="00B96EE6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</w:tr>
      <w:tr w:rsidR="001755BA" w:rsidRPr="001755BA" w14:paraId="7900611D" w14:textId="77777777" w:rsidTr="00F4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0A9F8A80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25910AF2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43</w:t>
            </w:r>
          </w:p>
        </w:tc>
        <w:tc>
          <w:tcPr>
            <w:tcW w:w="1843" w:type="dxa"/>
            <w:shd w:val="clear" w:color="auto" w:fill="auto"/>
          </w:tcPr>
          <w:p w14:paraId="485DB377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4DBAB5FE" w14:textId="77777777" w:rsidR="00F40D40" w:rsidRPr="001755BA" w:rsidRDefault="003F3C2D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6.2</w:t>
            </w:r>
          </w:p>
        </w:tc>
        <w:tc>
          <w:tcPr>
            <w:tcW w:w="2363" w:type="dxa"/>
            <w:shd w:val="clear" w:color="auto" w:fill="auto"/>
          </w:tcPr>
          <w:p w14:paraId="0EE4C258" w14:textId="77777777" w:rsidR="00F40D40" w:rsidRPr="001755BA" w:rsidRDefault="00680C48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</w:tr>
      <w:tr w:rsidR="001755BA" w:rsidRPr="001755BA" w14:paraId="429F4730" w14:textId="77777777" w:rsidTr="00F44B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1E9A89C0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29A35A1A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43</w:t>
            </w:r>
          </w:p>
        </w:tc>
        <w:tc>
          <w:tcPr>
            <w:tcW w:w="1843" w:type="dxa"/>
            <w:shd w:val="clear" w:color="auto" w:fill="auto"/>
          </w:tcPr>
          <w:p w14:paraId="7AC458A1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598919BD" w14:textId="77777777" w:rsidR="00F40D40" w:rsidRPr="001755BA" w:rsidRDefault="003F3C2D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20.9</w:t>
            </w:r>
          </w:p>
        </w:tc>
        <w:tc>
          <w:tcPr>
            <w:tcW w:w="2363" w:type="dxa"/>
            <w:shd w:val="clear" w:color="auto" w:fill="auto"/>
          </w:tcPr>
          <w:p w14:paraId="7BAD4E3C" w14:textId="77777777" w:rsidR="00F40D40" w:rsidRPr="001755BA" w:rsidRDefault="00680C48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8</w:t>
            </w:r>
          </w:p>
        </w:tc>
      </w:tr>
      <w:tr w:rsidR="001755BA" w:rsidRPr="001755BA" w14:paraId="155E823E" w14:textId="77777777" w:rsidTr="00F4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737ACBC9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48E8C592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14:paraId="24F04D14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31C9C658" w14:textId="77777777" w:rsidR="00F40D40" w:rsidRPr="001755BA" w:rsidRDefault="00F41EE5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25.8</w:t>
            </w:r>
          </w:p>
        </w:tc>
        <w:tc>
          <w:tcPr>
            <w:tcW w:w="2363" w:type="dxa"/>
            <w:shd w:val="clear" w:color="auto" w:fill="auto"/>
          </w:tcPr>
          <w:p w14:paraId="24CADBC9" w14:textId="77777777" w:rsidR="00F40D40" w:rsidRPr="001755BA" w:rsidRDefault="00680C48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6</w:t>
            </w:r>
          </w:p>
        </w:tc>
      </w:tr>
      <w:tr w:rsidR="001755BA" w:rsidRPr="001755BA" w14:paraId="66A8C125" w14:textId="77777777" w:rsidTr="00F44B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65B73E4B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41DD9ECF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14:paraId="6E2243B0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338BA4A2" w14:textId="77777777" w:rsidR="00F40D40" w:rsidRPr="001755BA" w:rsidRDefault="00F41EE5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5.1</w:t>
            </w:r>
          </w:p>
        </w:tc>
        <w:tc>
          <w:tcPr>
            <w:tcW w:w="2363" w:type="dxa"/>
            <w:shd w:val="clear" w:color="auto" w:fill="auto"/>
          </w:tcPr>
          <w:p w14:paraId="0F37B1B2" w14:textId="77777777" w:rsidR="00F40D40" w:rsidRPr="001755BA" w:rsidRDefault="00680C48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6</w:t>
            </w:r>
          </w:p>
        </w:tc>
      </w:tr>
      <w:tr w:rsidR="001755BA" w:rsidRPr="001755BA" w14:paraId="415759BE" w14:textId="77777777" w:rsidTr="00F4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73068D38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5D6482F2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14:paraId="74006370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4DF3C49C" w14:textId="77777777" w:rsidR="00F40D40" w:rsidRPr="001755BA" w:rsidRDefault="00F41EE5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6.2</w:t>
            </w:r>
          </w:p>
        </w:tc>
        <w:tc>
          <w:tcPr>
            <w:tcW w:w="2363" w:type="dxa"/>
            <w:shd w:val="clear" w:color="auto" w:fill="auto"/>
          </w:tcPr>
          <w:p w14:paraId="1BCA7781" w14:textId="77777777" w:rsidR="00F40D40" w:rsidRPr="001755BA" w:rsidRDefault="00680C48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</w:tr>
      <w:tr w:rsidR="001755BA" w:rsidRPr="001755BA" w14:paraId="057EB9EE" w14:textId="77777777" w:rsidTr="00F44BB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4F1AAB9C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4D36547D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14:paraId="385430ED" w14:textId="77777777" w:rsidR="00F40D40" w:rsidRPr="001755BA" w:rsidRDefault="00F40D40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10E5D50F" w14:textId="77777777" w:rsidR="00F40D40" w:rsidRPr="001755BA" w:rsidRDefault="00F41EE5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7.6</w:t>
            </w:r>
          </w:p>
        </w:tc>
        <w:tc>
          <w:tcPr>
            <w:tcW w:w="2363" w:type="dxa"/>
            <w:shd w:val="clear" w:color="auto" w:fill="auto"/>
          </w:tcPr>
          <w:p w14:paraId="5C2B5592" w14:textId="77777777" w:rsidR="00F40D40" w:rsidRPr="001755BA" w:rsidRDefault="00B87EBC" w:rsidP="000421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</w:tr>
      <w:tr w:rsidR="001755BA" w:rsidRPr="001755BA" w14:paraId="273D0F3B" w14:textId="77777777" w:rsidTr="00F44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uto"/>
          </w:tcPr>
          <w:p w14:paraId="69AF848C" w14:textId="77777777" w:rsidR="00F40D40" w:rsidRPr="001755BA" w:rsidRDefault="00F40D40" w:rsidP="0004214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Total</w:t>
            </w:r>
          </w:p>
        </w:tc>
        <w:tc>
          <w:tcPr>
            <w:tcW w:w="1643" w:type="dxa"/>
            <w:shd w:val="clear" w:color="auto" w:fill="auto"/>
          </w:tcPr>
          <w:p w14:paraId="0D7CEBB1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512</w:t>
            </w:r>
          </w:p>
        </w:tc>
        <w:tc>
          <w:tcPr>
            <w:tcW w:w="1843" w:type="dxa"/>
            <w:shd w:val="clear" w:color="auto" w:fill="auto"/>
          </w:tcPr>
          <w:p w14:paraId="0C6AB04F" w14:textId="77777777" w:rsidR="00F40D40" w:rsidRPr="001755BA" w:rsidRDefault="00F40D40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60</w:t>
            </w:r>
          </w:p>
        </w:tc>
        <w:tc>
          <w:tcPr>
            <w:tcW w:w="1701" w:type="dxa"/>
            <w:shd w:val="clear" w:color="auto" w:fill="auto"/>
          </w:tcPr>
          <w:p w14:paraId="73FA735B" w14:textId="77777777" w:rsidR="00F40D40" w:rsidRPr="001755BA" w:rsidRDefault="00F41EE5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31.2</w:t>
            </w:r>
          </w:p>
        </w:tc>
        <w:tc>
          <w:tcPr>
            <w:tcW w:w="2363" w:type="dxa"/>
            <w:shd w:val="clear" w:color="auto" w:fill="auto"/>
          </w:tcPr>
          <w:p w14:paraId="6A284DC9" w14:textId="77777777" w:rsidR="00F40D40" w:rsidRPr="001755BA" w:rsidRDefault="006A606C" w:rsidP="000421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755BA">
              <w:rPr>
                <w:rFonts w:ascii="Times New Roman" w:hAnsi="Times New Roman" w:cs="Times New Roman"/>
                <w:color w:val="auto"/>
                <w:lang w:val="en-US"/>
              </w:rPr>
              <w:t>100</w:t>
            </w:r>
          </w:p>
        </w:tc>
      </w:tr>
    </w:tbl>
    <w:p w14:paraId="6C7E23E5" w14:textId="77777777" w:rsidR="006A314B" w:rsidRPr="001755BA" w:rsidRDefault="006A314B" w:rsidP="007C3C8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LightShading"/>
        <w:tblpPr w:leftFromText="180" w:rightFromText="180" w:vertAnchor="text" w:horzAnchor="margin" w:tblpY="1027"/>
        <w:tblW w:w="8046" w:type="dxa"/>
        <w:tblLook w:val="04A0" w:firstRow="1" w:lastRow="0" w:firstColumn="1" w:lastColumn="0" w:noHBand="0" w:noVBand="1"/>
      </w:tblPr>
      <w:tblGrid>
        <w:gridCol w:w="2919"/>
        <w:gridCol w:w="1725"/>
        <w:gridCol w:w="1583"/>
        <w:gridCol w:w="1819"/>
      </w:tblGrid>
      <w:tr w:rsidR="001755BA" w:rsidRPr="001755BA" w14:paraId="77A7F37A" w14:textId="77777777" w:rsidTr="00DA1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3E3403C0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Chromosomes</w:t>
            </w:r>
          </w:p>
        </w:tc>
        <w:tc>
          <w:tcPr>
            <w:tcW w:w="1725" w:type="dxa"/>
            <w:shd w:val="clear" w:color="auto" w:fill="auto"/>
          </w:tcPr>
          <w:p w14:paraId="6C80A474" w14:textId="77777777" w:rsidR="00987480" w:rsidRPr="001755BA" w:rsidRDefault="00987480" w:rsidP="00987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Length (bp)</w:t>
            </w:r>
          </w:p>
        </w:tc>
        <w:tc>
          <w:tcPr>
            <w:tcW w:w="1583" w:type="dxa"/>
            <w:shd w:val="clear" w:color="auto" w:fill="auto"/>
          </w:tcPr>
          <w:p w14:paraId="1E31EFD4" w14:textId="77777777" w:rsidR="00987480" w:rsidRPr="001755BA" w:rsidRDefault="00987480" w:rsidP="00987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Variants</w:t>
            </w:r>
          </w:p>
        </w:tc>
        <w:tc>
          <w:tcPr>
            <w:tcW w:w="1819" w:type="dxa"/>
            <w:shd w:val="clear" w:color="auto" w:fill="auto"/>
          </w:tcPr>
          <w:p w14:paraId="7CCA4AE3" w14:textId="77777777" w:rsidR="00987480" w:rsidRPr="001755BA" w:rsidRDefault="00987480" w:rsidP="00987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Variant rate</w:t>
            </w:r>
          </w:p>
        </w:tc>
      </w:tr>
      <w:tr w:rsidR="001755BA" w:rsidRPr="001755BA" w14:paraId="13009179" w14:textId="77777777" w:rsidTr="00D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013489D5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1</w:t>
            </w:r>
          </w:p>
        </w:tc>
        <w:tc>
          <w:tcPr>
            <w:tcW w:w="1725" w:type="dxa"/>
            <w:shd w:val="clear" w:color="auto" w:fill="auto"/>
          </w:tcPr>
          <w:p w14:paraId="57986341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bidi="pa-IN"/>
              </w:rPr>
            </w:pPr>
            <w:bookmarkStart w:id="0" w:name="changeRateChr"/>
            <w:r w:rsidRPr="001755BA">
              <w:rPr>
                <w:rFonts w:ascii="Times New Roman" w:eastAsia="Calibri" w:hAnsi="Times New Roman" w:cs="Times New Roman"/>
                <w:color w:val="auto"/>
                <w:lang w:bidi="pa-IN"/>
              </w:rPr>
              <w:t>47,283,185</w:t>
            </w:r>
            <w:bookmarkEnd w:id="0"/>
          </w:p>
        </w:tc>
        <w:tc>
          <w:tcPr>
            <w:tcW w:w="1583" w:type="dxa"/>
            <w:shd w:val="clear" w:color="auto" w:fill="auto"/>
          </w:tcPr>
          <w:p w14:paraId="0C249B45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2,84,012</w:t>
            </w:r>
          </w:p>
        </w:tc>
        <w:tc>
          <w:tcPr>
            <w:tcW w:w="1819" w:type="dxa"/>
            <w:shd w:val="clear" w:color="auto" w:fill="auto"/>
          </w:tcPr>
          <w:p w14:paraId="73655F29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66</w:t>
            </w:r>
          </w:p>
        </w:tc>
      </w:tr>
      <w:tr w:rsidR="001755BA" w:rsidRPr="001755BA" w14:paraId="2865D9ED" w14:textId="77777777" w:rsidTr="00DA19F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17D97FE3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2</w:t>
            </w:r>
          </w:p>
        </w:tc>
        <w:tc>
          <w:tcPr>
            <w:tcW w:w="1725" w:type="dxa"/>
            <w:shd w:val="clear" w:color="auto" w:fill="auto"/>
          </w:tcPr>
          <w:p w14:paraId="0E0BF266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38,103,930</w:t>
            </w:r>
          </w:p>
        </w:tc>
        <w:tc>
          <w:tcPr>
            <w:tcW w:w="1583" w:type="dxa"/>
            <w:shd w:val="clear" w:color="auto" w:fill="auto"/>
          </w:tcPr>
          <w:p w14:paraId="7B5ED8BE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2,65,131</w:t>
            </w:r>
          </w:p>
        </w:tc>
        <w:tc>
          <w:tcPr>
            <w:tcW w:w="1819" w:type="dxa"/>
            <w:shd w:val="clear" w:color="auto" w:fill="auto"/>
          </w:tcPr>
          <w:p w14:paraId="00ADD8E1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43</w:t>
            </w:r>
          </w:p>
        </w:tc>
      </w:tr>
      <w:tr w:rsidR="001755BA" w:rsidRPr="001755BA" w14:paraId="5CCA96AB" w14:textId="77777777" w:rsidTr="00D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666616B0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3</w:t>
            </w:r>
          </w:p>
        </w:tc>
        <w:tc>
          <w:tcPr>
            <w:tcW w:w="1725" w:type="dxa"/>
            <w:shd w:val="clear" w:color="auto" w:fill="auto"/>
          </w:tcPr>
          <w:p w14:paraId="75814F1D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41,884,883</w:t>
            </w:r>
          </w:p>
        </w:tc>
        <w:tc>
          <w:tcPr>
            <w:tcW w:w="1583" w:type="dxa"/>
            <w:shd w:val="clear" w:color="auto" w:fill="auto"/>
          </w:tcPr>
          <w:p w14:paraId="7CC506B7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2,57,044</w:t>
            </w:r>
          </w:p>
        </w:tc>
        <w:tc>
          <w:tcPr>
            <w:tcW w:w="1819" w:type="dxa"/>
            <w:shd w:val="clear" w:color="auto" w:fill="auto"/>
          </w:tcPr>
          <w:p w14:paraId="2D9F8C00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62</w:t>
            </w:r>
          </w:p>
        </w:tc>
      </w:tr>
      <w:tr w:rsidR="001755BA" w:rsidRPr="001755BA" w14:paraId="2B8577F8" w14:textId="77777777" w:rsidTr="00DA19F1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63030093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4</w:t>
            </w:r>
          </w:p>
        </w:tc>
        <w:tc>
          <w:tcPr>
            <w:tcW w:w="1725" w:type="dxa"/>
            <w:shd w:val="clear" w:color="auto" w:fill="auto"/>
          </w:tcPr>
          <w:p w14:paraId="0539FB2C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34,718,618</w:t>
            </w:r>
          </w:p>
        </w:tc>
        <w:tc>
          <w:tcPr>
            <w:tcW w:w="1583" w:type="dxa"/>
            <w:shd w:val="clear" w:color="auto" w:fill="auto"/>
          </w:tcPr>
          <w:p w14:paraId="1C656C73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,90,894</w:t>
            </w:r>
          </w:p>
        </w:tc>
        <w:tc>
          <w:tcPr>
            <w:tcW w:w="1819" w:type="dxa"/>
            <w:shd w:val="clear" w:color="auto" w:fill="auto"/>
          </w:tcPr>
          <w:p w14:paraId="79FE4AB8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81</w:t>
            </w:r>
          </w:p>
        </w:tc>
      </w:tr>
      <w:tr w:rsidR="001755BA" w:rsidRPr="001755BA" w14:paraId="58DC0134" w14:textId="77777777" w:rsidTr="00D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3A583A23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5</w:t>
            </w:r>
          </w:p>
        </w:tc>
        <w:tc>
          <w:tcPr>
            <w:tcW w:w="1725" w:type="dxa"/>
            <w:shd w:val="clear" w:color="auto" w:fill="auto"/>
          </w:tcPr>
          <w:p w14:paraId="65BB30C5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31,240,961</w:t>
            </w:r>
          </w:p>
        </w:tc>
        <w:tc>
          <w:tcPr>
            <w:tcW w:w="1583" w:type="dxa"/>
            <w:shd w:val="clear" w:color="auto" w:fill="auto"/>
          </w:tcPr>
          <w:p w14:paraId="594AF086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,88,671</w:t>
            </w:r>
          </w:p>
        </w:tc>
        <w:tc>
          <w:tcPr>
            <w:tcW w:w="1819" w:type="dxa"/>
            <w:shd w:val="clear" w:color="auto" w:fill="auto"/>
          </w:tcPr>
          <w:p w14:paraId="2AFA214B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65</w:t>
            </w:r>
          </w:p>
        </w:tc>
      </w:tr>
      <w:tr w:rsidR="001755BA" w:rsidRPr="001755BA" w14:paraId="3824D8F3" w14:textId="77777777" w:rsidTr="00DA19F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0B270242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6</w:t>
            </w:r>
          </w:p>
        </w:tc>
        <w:tc>
          <w:tcPr>
            <w:tcW w:w="1725" w:type="dxa"/>
            <w:shd w:val="clear" w:color="auto" w:fill="auto"/>
          </w:tcPr>
          <w:p w14:paraId="728E53B3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32,913,967</w:t>
            </w:r>
          </w:p>
        </w:tc>
        <w:tc>
          <w:tcPr>
            <w:tcW w:w="1583" w:type="dxa"/>
            <w:shd w:val="clear" w:color="auto" w:fill="auto"/>
          </w:tcPr>
          <w:p w14:paraId="592DDCEE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,68,677</w:t>
            </w:r>
          </w:p>
        </w:tc>
        <w:tc>
          <w:tcPr>
            <w:tcW w:w="1819" w:type="dxa"/>
            <w:shd w:val="clear" w:color="auto" w:fill="auto"/>
          </w:tcPr>
          <w:p w14:paraId="4F818DAC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95</w:t>
            </w:r>
          </w:p>
        </w:tc>
      </w:tr>
      <w:tr w:rsidR="001755BA" w:rsidRPr="001755BA" w14:paraId="467CCC50" w14:textId="77777777" w:rsidTr="00D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78A3B778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7</w:t>
            </w:r>
          </w:p>
        </w:tc>
        <w:tc>
          <w:tcPr>
            <w:tcW w:w="1725" w:type="dxa"/>
            <w:shd w:val="clear" w:color="auto" w:fill="auto"/>
          </w:tcPr>
          <w:p w14:paraId="3BC26497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27,957,088</w:t>
            </w:r>
          </w:p>
        </w:tc>
        <w:tc>
          <w:tcPr>
            <w:tcW w:w="1583" w:type="dxa"/>
            <w:shd w:val="clear" w:color="auto" w:fill="auto"/>
          </w:tcPr>
          <w:p w14:paraId="2B99C135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2,04,383</w:t>
            </w:r>
          </w:p>
        </w:tc>
        <w:tc>
          <w:tcPr>
            <w:tcW w:w="1819" w:type="dxa"/>
            <w:shd w:val="clear" w:color="auto" w:fill="auto"/>
          </w:tcPr>
          <w:p w14:paraId="4495EB9D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36</w:t>
            </w:r>
          </w:p>
        </w:tc>
      </w:tr>
      <w:tr w:rsidR="001755BA" w:rsidRPr="001755BA" w14:paraId="785179EC" w14:textId="77777777" w:rsidTr="00DA19F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3CB6F094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8</w:t>
            </w:r>
          </w:p>
        </w:tc>
        <w:tc>
          <w:tcPr>
            <w:tcW w:w="1725" w:type="dxa"/>
            <w:shd w:val="clear" w:color="auto" w:fill="auto"/>
          </w:tcPr>
          <w:p w14:paraId="51383D99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30,396,518</w:t>
            </w:r>
          </w:p>
        </w:tc>
        <w:tc>
          <w:tcPr>
            <w:tcW w:w="1583" w:type="dxa"/>
            <w:shd w:val="clear" w:color="auto" w:fill="auto"/>
          </w:tcPr>
          <w:p w14:paraId="759FFCA2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,59,636</w:t>
            </w:r>
          </w:p>
        </w:tc>
        <w:tc>
          <w:tcPr>
            <w:tcW w:w="1819" w:type="dxa"/>
            <w:shd w:val="clear" w:color="auto" w:fill="auto"/>
          </w:tcPr>
          <w:p w14:paraId="15ABBBD4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90</w:t>
            </w:r>
          </w:p>
        </w:tc>
      </w:tr>
      <w:tr w:rsidR="001755BA" w:rsidRPr="001755BA" w14:paraId="70A197A3" w14:textId="77777777" w:rsidTr="00D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68BF3EA1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9</w:t>
            </w:r>
          </w:p>
        </w:tc>
        <w:tc>
          <w:tcPr>
            <w:tcW w:w="1725" w:type="dxa"/>
            <w:shd w:val="clear" w:color="auto" w:fill="auto"/>
          </w:tcPr>
          <w:p w14:paraId="0BD295E9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21,757,032</w:t>
            </w:r>
          </w:p>
        </w:tc>
        <w:tc>
          <w:tcPr>
            <w:tcW w:w="1583" w:type="dxa"/>
            <w:shd w:val="clear" w:color="auto" w:fill="auto"/>
          </w:tcPr>
          <w:p w14:paraId="28CDC2F1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,48,694</w:t>
            </w:r>
          </w:p>
        </w:tc>
        <w:tc>
          <w:tcPr>
            <w:tcW w:w="1819" w:type="dxa"/>
            <w:shd w:val="clear" w:color="auto" w:fill="auto"/>
          </w:tcPr>
          <w:p w14:paraId="78BC7356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46</w:t>
            </w:r>
          </w:p>
        </w:tc>
      </w:tr>
      <w:tr w:rsidR="001755BA" w:rsidRPr="001755BA" w14:paraId="3229A787" w14:textId="77777777" w:rsidTr="00DA19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0243298D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10</w:t>
            </w:r>
          </w:p>
        </w:tc>
        <w:tc>
          <w:tcPr>
            <w:tcW w:w="1725" w:type="dxa"/>
            <w:shd w:val="clear" w:color="auto" w:fill="auto"/>
          </w:tcPr>
          <w:p w14:paraId="659DB7E6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22,204,031</w:t>
            </w:r>
          </w:p>
        </w:tc>
        <w:tc>
          <w:tcPr>
            <w:tcW w:w="1583" w:type="dxa"/>
            <w:shd w:val="clear" w:color="auto" w:fill="auto"/>
          </w:tcPr>
          <w:p w14:paraId="6EA4DCCE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,34,175</w:t>
            </w:r>
          </w:p>
        </w:tc>
        <w:tc>
          <w:tcPr>
            <w:tcW w:w="1819" w:type="dxa"/>
            <w:shd w:val="clear" w:color="auto" w:fill="auto"/>
          </w:tcPr>
          <w:p w14:paraId="45B7AB0B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65</w:t>
            </w:r>
          </w:p>
        </w:tc>
      </w:tr>
      <w:tr w:rsidR="001755BA" w:rsidRPr="001755BA" w14:paraId="7BC5F290" w14:textId="77777777" w:rsidTr="00D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030CBA6B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11</w:t>
            </w:r>
          </w:p>
        </w:tc>
        <w:tc>
          <w:tcPr>
            <w:tcW w:w="1725" w:type="dxa"/>
            <w:shd w:val="clear" w:color="auto" w:fill="auto"/>
          </w:tcPr>
          <w:p w14:paraId="1A583C38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23,035,369</w:t>
            </w:r>
          </w:p>
        </w:tc>
        <w:tc>
          <w:tcPr>
            <w:tcW w:w="1583" w:type="dxa"/>
            <w:shd w:val="clear" w:color="auto" w:fill="auto"/>
          </w:tcPr>
          <w:p w14:paraId="460ADD4E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,23,492</w:t>
            </w:r>
          </w:p>
        </w:tc>
        <w:tc>
          <w:tcPr>
            <w:tcW w:w="1819" w:type="dxa"/>
            <w:shd w:val="clear" w:color="auto" w:fill="auto"/>
          </w:tcPr>
          <w:p w14:paraId="29D8C338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86</w:t>
            </w:r>
          </w:p>
        </w:tc>
      </w:tr>
      <w:tr w:rsidR="001755BA" w:rsidRPr="001755BA" w14:paraId="05FAA082" w14:textId="77777777" w:rsidTr="00DA19F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73F7797E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12</w:t>
            </w:r>
          </w:p>
        </w:tc>
        <w:tc>
          <w:tcPr>
            <w:tcW w:w="1725" w:type="dxa"/>
            <w:shd w:val="clear" w:color="auto" w:fill="auto"/>
          </w:tcPr>
          <w:p w14:paraId="77FCC849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23,049,917</w:t>
            </w:r>
          </w:p>
        </w:tc>
        <w:tc>
          <w:tcPr>
            <w:tcW w:w="1583" w:type="dxa"/>
            <w:shd w:val="clear" w:color="auto" w:fill="auto"/>
          </w:tcPr>
          <w:p w14:paraId="379C9FEA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,35,227</w:t>
            </w:r>
          </w:p>
        </w:tc>
        <w:tc>
          <w:tcPr>
            <w:tcW w:w="1819" w:type="dxa"/>
            <w:shd w:val="clear" w:color="auto" w:fill="auto"/>
          </w:tcPr>
          <w:p w14:paraId="0EAFB68B" w14:textId="77777777" w:rsidR="00987480" w:rsidRPr="001755BA" w:rsidRDefault="00987480" w:rsidP="00987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color w:val="auto"/>
                <w:lang w:val="en-US" w:bidi="pa-IN"/>
              </w:rPr>
              <w:t>170</w:t>
            </w:r>
          </w:p>
        </w:tc>
      </w:tr>
      <w:tr w:rsidR="001755BA" w:rsidRPr="001755BA" w14:paraId="5B5F645A" w14:textId="77777777" w:rsidTr="00DA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9" w:type="dxa"/>
            <w:shd w:val="clear" w:color="auto" w:fill="auto"/>
          </w:tcPr>
          <w:p w14:paraId="7AEC3C91" w14:textId="77777777" w:rsidR="00987480" w:rsidRPr="001755BA" w:rsidRDefault="00987480" w:rsidP="0098748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 w:val="0"/>
                <w:color w:val="auto"/>
                <w:lang w:val="en-US" w:bidi="pa-IN"/>
              </w:rPr>
              <w:t>Total</w:t>
            </w:r>
          </w:p>
        </w:tc>
        <w:tc>
          <w:tcPr>
            <w:tcW w:w="1725" w:type="dxa"/>
            <w:shd w:val="clear" w:color="auto" w:fill="auto"/>
          </w:tcPr>
          <w:p w14:paraId="53DC805C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Cs/>
                <w:color w:val="auto"/>
                <w:lang w:val="en-US" w:bidi="pa-IN"/>
              </w:rPr>
              <w:t>294,434,861</w:t>
            </w:r>
          </w:p>
        </w:tc>
        <w:tc>
          <w:tcPr>
            <w:tcW w:w="1583" w:type="dxa"/>
            <w:shd w:val="clear" w:color="auto" w:fill="auto"/>
          </w:tcPr>
          <w:p w14:paraId="4D3522A9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Cs/>
                <w:color w:val="auto"/>
                <w:lang w:val="en-US" w:bidi="pa-IN"/>
              </w:rPr>
              <w:t>22,60,036</w:t>
            </w:r>
          </w:p>
        </w:tc>
        <w:tc>
          <w:tcPr>
            <w:tcW w:w="1819" w:type="dxa"/>
            <w:shd w:val="clear" w:color="auto" w:fill="auto"/>
          </w:tcPr>
          <w:p w14:paraId="0A7F940D" w14:textId="77777777" w:rsidR="00987480" w:rsidRPr="001755BA" w:rsidRDefault="00987480" w:rsidP="00987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  <w:vertAlign w:val="superscript"/>
                <w:lang w:val="en-US" w:bidi="pa-IN"/>
              </w:rPr>
            </w:pPr>
            <w:r w:rsidRPr="001755BA">
              <w:rPr>
                <w:rFonts w:ascii="Times New Roman" w:eastAsia="Calibri" w:hAnsi="Times New Roman" w:cs="Times New Roman"/>
                <w:bCs/>
                <w:color w:val="auto"/>
                <w:lang w:val="en-US" w:bidi="pa-IN"/>
              </w:rPr>
              <w:t>165</w:t>
            </w:r>
          </w:p>
        </w:tc>
      </w:tr>
    </w:tbl>
    <w:p w14:paraId="7599C249" w14:textId="77777777" w:rsidR="009A0330" w:rsidRPr="001755BA" w:rsidRDefault="009A0330" w:rsidP="00337DD1">
      <w:pPr>
        <w:spacing w:before="240" w:after="200" w:line="276" w:lineRule="auto"/>
        <w:ind w:left="993" w:right="-613" w:hanging="993"/>
        <w:rPr>
          <w:rFonts w:ascii="Times New Roman" w:eastAsia="Calibri" w:hAnsi="Times New Roman" w:cs="Times New Roman"/>
          <w:bCs/>
          <w:lang w:val="en-US" w:bidi="pa-IN"/>
        </w:rPr>
      </w:pPr>
      <w:r w:rsidRPr="001755BA">
        <w:rPr>
          <w:rFonts w:ascii="Times New Roman" w:eastAsia="Calibri" w:hAnsi="Times New Roman" w:cs="Times New Roman"/>
          <w:b/>
          <w:bCs/>
          <w:lang w:val="en-US" w:bidi="pa-IN"/>
        </w:rPr>
        <w:t xml:space="preserve">Table S2 </w:t>
      </w:r>
      <w:r w:rsidRPr="001755BA">
        <w:rPr>
          <w:rFonts w:ascii="Times New Roman" w:eastAsia="Calibri" w:hAnsi="Times New Roman" w:cs="Times New Roman"/>
          <w:bCs/>
          <w:lang w:val="en-US" w:bidi="pa-IN"/>
        </w:rPr>
        <w:t xml:space="preserve">Chromosome-wise distribution of variants in </w:t>
      </w:r>
      <w:r w:rsidR="00520FA5" w:rsidRPr="001755BA">
        <w:rPr>
          <w:rFonts w:ascii="Times New Roman" w:eastAsia="Calibri" w:hAnsi="Times New Roman" w:cs="Times New Roman"/>
          <w:bCs/>
          <w:lang w:val="en-US" w:bidi="pa-IN"/>
        </w:rPr>
        <w:t>parents, resistant bulk and susceptibl</w:t>
      </w:r>
      <w:r w:rsidR="003E5DD0" w:rsidRPr="001755BA">
        <w:rPr>
          <w:rFonts w:ascii="Times New Roman" w:eastAsia="Calibri" w:hAnsi="Times New Roman" w:cs="Times New Roman"/>
          <w:bCs/>
          <w:lang w:val="en-US" w:bidi="pa-IN"/>
        </w:rPr>
        <w:t>e bulk identified through BSA-seq</w:t>
      </w:r>
    </w:p>
    <w:p w14:paraId="26BF5272" w14:textId="77777777" w:rsidR="00987480" w:rsidRPr="001755BA" w:rsidRDefault="00987480" w:rsidP="00CD6114">
      <w:pPr>
        <w:spacing w:before="240" w:after="200" w:line="276" w:lineRule="auto"/>
        <w:ind w:left="993" w:right="-613" w:hanging="99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14CAB6DC" w14:textId="77777777" w:rsidR="003E5DD0" w:rsidRPr="001755BA" w:rsidRDefault="003E5DD0" w:rsidP="009A0330">
      <w:pPr>
        <w:spacing w:before="240" w:after="200" w:line="276" w:lineRule="auto"/>
        <w:ind w:left="993" w:right="-613" w:hanging="99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3FD5C86D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0776C169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71E69B61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36E3C7F5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5B7AD53F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1253CA86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338D3B17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4C20B4FA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1DCBA993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29351C35" w14:textId="77777777" w:rsidR="003E5DD0" w:rsidRPr="001755BA" w:rsidRDefault="003E5DD0" w:rsidP="003E5DD0">
      <w:pPr>
        <w:rPr>
          <w:rFonts w:ascii="Times New Roman" w:eastAsia="Calibri" w:hAnsi="Times New Roman" w:cs="Times New Roman"/>
          <w:lang w:val="en-US" w:bidi="pa-IN"/>
        </w:rPr>
      </w:pPr>
    </w:p>
    <w:p w14:paraId="7587F2BF" w14:textId="77777777" w:rsidR="003E5DD0" w:rsidRPr="001755BA" w:rsidRDefault="003E5DD0" w:rsidP="003E5DD0">
      <w:pPr>
        <w:spacing w:before="240" w:after="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7B786CE3" w14:textId="77777777" w:rsidR="003E5DD0" w:rsidRPr="001755BA" w:rsidRDefault="003E5DD0" w:rsidP="003E5DD0">
      <w:pPr>
        <w:spacing w:before="240" w:after="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55F6490F" w14:textId="77777777" w:rsidR="003E5DD0" w:rsidRPr="001755BA" w:rsidRDefault="003E5DD0" w:rsidP="00D14C34">
      <w:pPr>
        <w:spacing w:before="240" w:after="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  <w:r w:rsidRPr="001755BA">
        <w:rPr>
          <w:rFonts w:ascii="Times New Roman" w:eastAsia="Calibri" w:hAnsi="Times New Roman" w:cs="Times New Roman"/>
          <w:b/>
          <w:bCs/>
          <w:lang w:val="en-US" w:bidi="pa-IN"/>
        </w:rPr>
        <w:lastRenderedPageBreak/>
        <w:t xml:space="preserve">Table S3 </w:t>
      </w:r>
      <w:r w:rsidRPr="001755BA">
        <w:rPr>
          <w:rFonts w:ascii="Times New Roman" w:eastAsia="Calibri" w:hAnsi="Times New Roman" w:cs="Times New Roman"/>
          <w:bCs/>
          <w:lang w:val="en-US" w:bidi="pa-IN"/>
        </w:rPr>
        <w:t xml:space="preserve">Candidate genes in QTL region </w:t>
      </w:r>
      <w:proofErr w:type="spellStart"/>
      <w:r w:rsidRPr="001755BA">
        <w:rPr>
          <w:rFonts w:ascii="Times New Roman" w:eastAsia="Calibri" w:hAnsi="Times New Roman" w:cs="Times New Roman"/>
          <w:bCs/>
          <w:lang w:val="en-US" w:bidi="pa-IN"/>
        </w:rPr>
        <w:t>sassociated</w:t>
      </w:r>
      <w:proofErr w:type="spellEnd"/>
      <w:r w:rsidRPr="001755BA">
        <w:rPr>
          <w:rFonts w:ascii="Times New Roman" w:eastAsia="Calibri" w:hAnsi="Times New Roman" w:cs="Times New Roman"/>
          <w:bCs/>
          <w:lang w:val="en-US" w:bidi="pa-IN"/>
        </w:rPr>
        <w:t xml:space="preserve"> with rice root-knot nematode resistance identified through BSA-seq</w:t>
      </w:r>
    </w:p>
    <w:tbl>
      <w:tblPr>
        <w:tblStyle w:val="LightShading1"/>
        <w:tblpPr w:leftFromText="180" w:rightFromText="180" w:vertAnchor="page" w:horzAnchor="margin" w:tblpY="2211"/>
        <w:tblW w:w="9776" w:type="dxa"/>
        <w:tblLook w:val="04A0" w:firstRow="1" w:lastRow="0" w:firstColumn="1" w:lastColumn="0" w:noHBand="0" w:noVBand="1"/>
      </w:tblPr>
      <w:tblGrid>
        <w:gridCol w:w="1175"/>
        <w:gridCol w:w="1475"/>
        <w:gridCol w:w="2087"/>
        <w:gridCol w:w="1217"/>
        <w:gridCol w:w="1134"/>
        <w:gridCol w:w="2688"/>
      </w:tblGrid>
      <w:tr w:rsidR="001755BA" w:rsidRPr="001755BA" w14:paraId="72D4F82D" w14:textId="77777777" w:rsidTr="00425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645DA362" w14:textId="77777777" w:rsidR="003E5DD0" w:rsidRPr="001755BA" w:rsidRDefault="003E5DD0" w:rsidP="00425A1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QTL</w:t>
            </w:r>
          </w:p>
        </w:tc>
        <w:tc>
          <w:tcPr>
            <w:tcW w:w="1475" w:type="dxa"/>
            <w:shd w:val="clear" w:color="auto" w:fill="auto"/>
          </w:tcPr>
          <w:p w14:paraId="7751C5C2" w14:textId="77777777" w:rsidR="003E5DD0" w:rsidRPr="001755BA" w:rsidRDefault="003E5DD0" w:rsidP="00425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hromosome</w:t>
            </w:r>
          </w:p>
        </w:tc>
        <w:tc>
          <w:tcPr>
            <w:tcW w:w="2087" w:type="dxa"/>
            <w:shd w:val="clear" w:color="auto" w:fill="auto"/>
          </w:tcPr>
          <w:p w14:paraId="171C978B" w14:textId="77777777" w:rsidR="003E5DD0" w:rsidRPr="001755BA" w:rsidRDefault="003E5DD0" w:rsidP="00425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Gene locus</w:t>
            </w:r>
          </w:p>
        </w:tc>
        <w:tc>
          <w:tcPr>
            <w:tcW w:w="1217" w:type="dxa"/>
            <w:shd w:val="clear" w:color="auto" w:fill="auto"/>
          </w:tcPr>
          <w:p w14:paraId="3EEE70E9" w14:textId="77777777" w:rsidR="003E5DD0" w:rsidRPr="001755BA" w:rsidRDefault="003E5DD0" w:rsidP="00425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tart</w:t>
            </w:r>
          </w:p>
        </w:tc>
        <w:tc>
          <w:tcPr>
            <w:tcW w:w="1134" w:type="dxa"/>
            <w:shd w:val="clear" w:color="auto" w:fill="auto"/>
          </w:tcPr>
          <w:p w14:paraId="5C6E6413" w14:textId="77777777" w:rsidR="003E5DD0" w:rsidRPr="001755BA" w:rsidRDefault="003E5DD0" w:rsidP="00425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d</w:t>
            </w:r>
          </w:p>
        </w:tc>
        <w:tc>
          <w:tcPr>
            <w:tcW w:w="2688" w:type="dxa"/>
            <w:shd w:val="clear" w:color="auto" w:fill="auto"/>
          </w:tcPr>
          <w:p w14:paraId="1202070B" w14:textId="77777777" w:rsidR="003E5DD0" w:rsidRPr="001755BA" w:rsidRDefault="003E5DD0" w:rsidP="00425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Annotation</w:t>
            </w:r>
          </w:p>
        </w:tc>
      </w:tr>
      <w:tr w:rsidR="001755BA" w:rsidRPr="001755BA" w14:paraId="018A036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6F41C59D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NR2.1</w:t>
            </w:r>
          </w:p>
        </w:tc>
        <w:tc>
          <w:tcPr>
            <w:tcW w:w="1475" w:type="dxa"/>
            <w:shd w:val="clear" w:color="auto" w:fill="auto"/>
          </w:tcPr>
          <w:p w14:paraId="49470E3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2087" w:type="dxa"/>
            <w:shd w:val="clear" w:color="auto" w:fill="auto"/>
          </w:tcPr>
          <w:p w14:paraId="45F87F3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05507</w:t>
            </w:r>
          </w:p>
        </w:tc>
        <w:tc>
          <w:tcPr>
            <w:tcW w:w="1217" w:type="dxa"/>
            <w:shd w:val="clear" w:color="auto" w:fill="auto"/>
          </w:tcPr>
          <w:p w14:paraId="6936104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4845220</w:t>
            </w:r>
          </w:p>
        </w:tc>
        <w:tc>
          <w:tcPr>
            <w:tcW w:w="1134" w:type="dxa"/>
            <w:shd w:val="clear" w:color="auto" w:fill="auto"/>
          </w:tcPr>
          <w:p w14:paraId="5A1BCB8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4854243</w:t>
            </w:r>
          </w:p>
        </w:tc>
        <w:tc>
          <w:tcPr>
            <w:tcW w:w="2688" w:type="dxa"/>
            <w:shd w:val="clear" w:color="auto" w:fill="auto"/>
          </w:tcPr>
          <w:p w14:paraId="775B384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Kinesin like protein</w:t>
            </w:r>
          </w:p>
        </w:tc>
      </w:tr>
      <w:tr w:rsidR="001755BA" w:rsidRPr="001755BA" w14:paraId="0D9B56DE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26B0A47D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61A319B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491F543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05497</w:t>
            </w:r>
          </w:p>
        </w:tc>
        <w:tc>
          <w:tcPr>
            <w:tcW w:w="1217" w:type="dxa"/>
            <w:shd w:val="clear" w:color="auto" w:fill="auto"/>
          </w:tcPr>
          <w:p w14:paraId="51EDCCF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4946498</w:t>
            </w:r>
          </w:p>
        </w:tc>
        <w:tc>
          <w:tcPr>
            <w:tcW w:w="1134" w:type="dxa"/>
            <w:shd w:val="clear" w:color="auto" w:fill="auto"/>
          </w:tcPr>
          <w:p w14:paraId="2ADC1E0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4947899</w:t>
            </w:r>
          </w:p>
        </w:tc>
        <w:tc>
          <w:tcPr>
            <w:tcW w:w="2688" w:type="dxa"/>
            <w:shd w:val="clear" w:color="auto" w:fill="auto"/>
          </w:tcPr>
          <w:p w14:paraId="5978E2A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Growth regulating factor 1</w:t>
            </w:r>
          </w:p>
        </w:tc>
      </w:tr>
      <w:tr w:rsidR="001755BA" w:rsidRPr="001755BA" w14:paraId="4F4E980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1B603959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5584D5B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6408754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09139</w:t>
            </w:r>
          </w:p>
        </w:tc>
        <w:tc>
          <w:tcPr>
            <w:tcW w:w="1217" w:type="dxa"/>
            <w:shd w:val="clear" w:color="auto" w:fill="auto"/>
          </w:tcPr>
          <w:p w14:paraId="3388C2F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056682</w:t>
            </w:r>
          </w:p>
        </w:tc>
        <w:tc>
          <w:tcPr>
            <w:tcW w:w="1134" w:type="dxa"/>
            <w:shd w:val="clear" w:color="auto" w:fill="auto"/>
          </w:tcPr>
          <w:p w14:paraId="20AB8BB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059390</w:t>
            </w:r>
          </w:p>
        </w:tc>
        <w:tc>
          <w:tcPr>
            <w:tcW w:w="2688" w:type="dxa"/>
            <w:shd w:val="clear" w:color="auto" w:fill="auto"/>
          </w:tcPr>
          <w:p w14:paraId="701ACD9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UMP-CMP kinase</w:t>
            </w:r>
          </w:p>
        </w:tc>
      </w:tr>
      <w:tr w:rsidR="001755BA" w:rsidRPr="001755BA" w14:paraId="45D18460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152A89BA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1BF267D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3D871AB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3468</w:t>
            </w:r>
          </w:p>
        </w:tc>
        <w:tc>
          <w:tcPr>
            <w:tcW w:w="1217" w:type="dxa"/>
            <w:shd w:val="clear" w:color="auto" w:fill="auto"/>
          </w:tcPr>
          <w:p w14:paraId="0319D13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262050</w:t>
            </w:r>
          </w:p>
        </w:tc>
        <w:tc>
          <w:tcPr>
            <w:tcW w:w="1134" w:type="dxa"/>
            <w:shd w:val="clear" w:color="auto" w:fill="auto"/>
          </w:tcPr>
          <w:p w14:paraId="107C6E9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262143</w:t>
            </w:r>
          </w:p>
        </w:tc>
        <w:tc>
          <w:tcPr>
            <w:tcW w:w="2688" w:type="dxa"/>
            <w:shd w:val="clear" w:color="auto" w:fill="auto"/>
          </w:tcPr>
          <w:p w14:paraId="10AC875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miR164</w:t>
            </w:r>
          </w:p>
        </w:tc>
      </w:tr>
      <w:tr w:rsidR="001755BA" w:rsidRPr="001755BA" w14:paraId="417BDE17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11D03A4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7C599D9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14FFD99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05479</w:t>
            </w:r>
          </w:p>
        </w:tc>
        <w:tc>
          <w:tcPr>
            <w:tcW w:w="1217" w:type="dxa"/>
            <w:shd w:val="clear" w:color="auto" w:fill="auto"/>
          </w:tcPr>
          <w:p w14:paraId="364A413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345009</w:t>
            </w:r>
          </w:p>
        </w:tc>
        <w:tc>
          <w:tcPr>
            <w:tcW w:w="1134" w:type="dxa"/>
            <w:shd w:val="clear" w:color="auto" w:fill="auto"/>
          </w:tcPr>
          <w:p w14:paraId="59B4443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346867</w:t>
            </w:r>
          </w:p>
        </w:tc>
        <w:tc>
          <w:tcPr>
            <w:tcW w:w="2688" w:type="dxa"/>
            <w:shd w:val="clear" w:color="auto" w:fill="auto"/>
          </w:tcPr>
          <w:p w14:paraId="73A9505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ectin esterase</w:t>
            </w:r>
          </w:p>
        </w:tc>
      </w:tr>
      <w:tr w:rsidR="001755BA" w:rsidRPr="001755BA" w14:paraId="59F430DA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4803F318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5A91B84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235796D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05471</w:t>
            </w:r>
          </w:p>
        </w:tc>
        <w:tc>
          <w:tcPr>
            <w:tcW w:w="1217" w:type="dxa"/>
            <w:shd w:val="clear" w:color="auto" w:fill="auto"/>
          </w:tcPr>
          <w:p w14:paraId="7241C90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446440</w:t>
            </w:r>
          </w:p>
        </w:tc>
        <w:tc>
          <w:tcPr>
            <w:tcW w:w="1134" w:type="dxa"/>
            <w:shd w:val="clear" w:color="auto" w:fill="auto"/>
          </w:tcPr>
          <w:p w14:paraId="60C93FF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447426</w:t>
            </w:r>
          </w:p>
        </w:tc>
        <w:tc>
          <w:tcPr>
            <w:tcW w:w="2688" w:type="dxa"/>
            <w:shd w:val="clear" w:color="auto" w:fill="auto"/>
          </w:tcPr>
          <w:p w14:paraId="23A7083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Hexosyltransferase</w:t>
            </w:r>
          </w:p>
        </w:tc>
      </w:tr>
      <w:tr w:rsidR="001755BA" w:rsidRPr="001755BA" w14:paraId="6C6429C9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bottom w:val="nil"/>
            </w:tcBorders>
            <w:shd w:val="clear" w:color="auto" w:fill="auto"/>
          </w:tcPr>
          <w:p w14:paraId="0802FE7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bottom w:val="nil"/>
            </w:tcBorders>
            <w:shd w:val="clear" w:color="auto" w:fill="auto"/>
          </w:tcPr>
          <w:p w14:paraId="75E95BA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bottom w:val="nil"/>
            </w:tcBorders>
            <w:shd w:val="clear" w:color="auto" w:fill="auto"/>
          </w:tcPr>
          <w:p w14:paraId="146DB42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05470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</w:tcPr>
          <w:p w14:paraId="4FA5866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45640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C21DA6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5457346</w:t>
            </w:r>
          </w:p>
        </w:tc>
        <w:tc>
          <w:tcPr>
            <w:tcW w:w="2688" w:type="dxa"/>
            <w:tcBorders>
              <w:bottom w:val="nil"/>
            </w:tcBorders>
            <w:shd w:val="clear" w:color="auto" w:fill="auto"/>
          </w:tcPr>
          <w:p w14:paraId="59C4C27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Hexosyltransferase</w:t>
            </w:r>
          </w:p>
        </w:tc>
      </w:tr>
      <w:tr w:rsidR="001755BA" w:rsidRPr="001755BA" w14:paraId="33B0FFDA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59A401D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NR3.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3E6D49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97695F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297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65653C1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776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C014A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779848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EE4342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eroxidase</w:t>
            </w:r>
          </w:p>
        </w:tc>
      </w:tr>
      <w:tr w:rsidR="001755BA" w:rsidRPr="001755BA" w14:paraId="2321982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8541F92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E4BE18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018E34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042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5D4A4D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7951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C58C5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79656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AA6268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Magnesium-chelatase subunit 2C</w:t>
            </w:r>
          </w:p>
        </w:tc>
      </w:tr>
      <w:tr w:rsidR="001755BA" w:rsidRPr="001755BA" w14:paraId="265258B7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5AD630E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6201FD5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972148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298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288988C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9305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522F1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946482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EE445B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longation factor 2C</w:t>
            </w:r>
          </w:p>
        </w:tc>
      </w:tr>
      <w:tr w:rsidR="001755BA" w:rsidRPr="001755BA" w14:paraId="363FFCD5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0222DE9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A481DC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3BAB6F3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041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AD5E6F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31140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09AF9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311884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7DA1763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urple acid phosphatase</w:t>
            </w:r>
          </w:p>
        </w:tc>
      </w:tr>
      <w:tr w:rsidR="001755BA" w:rsidRPr="001755BA" w14:paraId="12F2D671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FD358B6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9FF161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9FF06E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040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7B8E60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32688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5E262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327010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5EBD26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KIN17-like protein</w:t>
            </w:r>
          </w:p>
        </w:tc>
      </w:tr>
      <w:tr w:rsidR="001755BA" w:rsidRPr="001755BA" w14:paraId="653598D1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0919628E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DE6893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02B2CE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498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3670BB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32820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3924E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328213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724892D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miR2907</w:t>
            </w:r>
          </w:p>
        </w:tc>
      </w:tr>
      <w:tr w:rsidR="001755BA" w:rsidRPr="001755BA" w14:paraId="76391F2E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543486F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E2B2B1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920FE6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040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61CB8DC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33136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0BE50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3323589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385D816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rotein detoxification</w:t>
            </w:r>
          </w:p>
        </w:tc>
      </w:tr>
      <w:tr w:rsidR="001755BA" w:rsidRPr="001755BA" w14:paraId="7433BE99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086E29B7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NR3.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5430AA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7FC72D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037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2ACEC1E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0753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F28BD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07737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BECBDA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Ribosomal protein L19</w:t>
            </w:r>
          </w:p>
        </w:tc>
      </w:tr>
      <w:tr w:rsidR="001755BA" w:rsidRPr="001755BA" w14:paraId="6694894C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0023F031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DC23DF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1FD05FD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036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7F8751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2385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B00A75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242059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98DF8F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ecretory carrier associated membrane protein</w:t>
            </w:r>
          </w:p>
        </w:tc>
      </w:tr>
      <w:tr w:rsidR="001755BA" w:rsidRPr="001755BA" w14:paraId="3AC19EB4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B640E96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890727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885627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036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01EE0C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243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A1BD3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24755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56E56E3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ecretory carrier associated membrane protein</w:t>
            </w:r>
          </w:p>
        </w:tc>
      </w:tr>
      <w:tr w:rsidR="001755BA" w:rsidRPr="001755BA" w14:paraId="455060AC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30F222C1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42C04E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37C4F40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034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9D174E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5204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7F622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52571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8E5DCB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Glycosyltransferase</w:t>
            </w:r>
          </w:p>
        </w:tc>
      </w:tr>
      <w:tr w:rsidR="001755BA" w:rsidRPr="001755BA" w14:paraId="7DCC9D49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37996F51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4503F2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594AFD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034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42B773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5629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887EB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57089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971621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Lysine t-RNA ligase</w:t>
            </w:r>
          </w:p>
        </w:tc>
      </w:tr>
      <w:tr w:rsidR="001755BA" w:rsidRPr="001755BA" w14:paraId="7F9A823B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DBAFBAC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955BC9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930D52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302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16E336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5795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B5CD8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582208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89AA43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Inositol-1-mono-phosphatase</w:t>
            </w:r>
          </w:p>
        </w:tc>
      </w:tr>
      <w:tr w:rsidR="001755BA" w:rsidRPr="001755BA" w14:paraId="19EF7C84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58310BC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025ED8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A15A60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303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2B8F936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7109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16415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71376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76D6650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FRIGIDA-like protein</w:t>
            </w:r>
          </w:p>
        </w:tc>
      </w:tr>
      <w:tr w:rsidR="001755BA" w:rsidRPr="001755BA" w14:paraId="0C20EF8C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38890D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92A885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FBD367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304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48DF4A5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7286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3501F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729674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19855D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FRIGIDA-like protein</w:t>
            </w:r>
          </w:p>
        </w:tc>
      </w:tr>
      <w:tr w:rsidR="001755BA" w:rsidRPr="001755BA" w14:paraId="77B54579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6927F4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D2AF56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14156C5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499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4EA7CC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8791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C2C8F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4879294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5A3CB2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mall nucleolar RNA J26</w:t>
            </w:r>
          </w:p>
        </w:tc>
      </w:tr>
      <w:tr w:rsidR="001755BA" w:rsidRPr="001755BA" w14:paraId="7B86870A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00372D89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FDA8B6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E22D5D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1305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971B4A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51406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2B481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5141569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978D4C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hlorophyll a-b binding protein</w:t>
            </w:r>
          </w:p>
        </w:tc>
      </w:tr>
      <w:tr w:rsidR="001755BA" w:rsidRPr="001755BA" w14:paraId="1BA9F05E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2F77ACC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NR6.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B2EE12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080E83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272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C5A602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3817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27728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38320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E61DEB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Glycosyltransferase</w:t>
            </w:r>
          </w:p>
        </w:tc>
      </w:tr>
      <w:tr w:rsidR="001755BA" w:rsidRPr="001755BA" w14:paraId="1D62C1E0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177107A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FBFF95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2CDD42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142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D50A99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4008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8611F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402279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46B247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Glycosyltransferase</w:t>
            </w:r>
          </w:p>
        </w:tc>
      </w:tr>
      <w:tr w:rsidR="001755BA" w:rsidRPr="001755BA" w14:paraId="7DE2C47A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0B45D47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26B61C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C9217C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272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BA7385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4788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2A000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480266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B5102B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Glycosyltransferase</w:t>
            </w:r>
          </w:p>
        </w:tc>
      </w:tr>
      <w:tr w:rsidR="001755BA" w:rsidRPr="001755BA" w14:paraId="5B82CFD2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F9888E2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9C83D0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31D9801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276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014EB8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021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9D1BD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0326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F4314D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eroxidase</w:t>
            </w:r>
          </w:p>
        </w:tc>
      </w:tr>
      <w:tr w:rsidR="001755BA" w:rsidRPr="001755BA" w14:paraId="4D396C4F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46B9E14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F9C499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9C02E6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277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CBFF0E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727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8A2B4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7745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1AA4C2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Autophagy related protein</w:t>
            </w:r>
          </w:p>
        </w:tc>
      </w:tr>
      <w:tr w:rsidR="001755BA" w:rsidRPr="001755BA" w14:paraId="3B9934C0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EFCE63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719C6A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2E7686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277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29D594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5252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76465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52816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97654A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Ribosomal protein L15</w:t>
            </w:r>
          </w:p>
        </w:tc>
      </w:tr>
      <w:tr w:rsidR="001755BA" w:rsidRPr="001755BA" w14:paraId="5205DB0C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F896D2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62E903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35EAC3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277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200F8C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6517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555C8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65447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7CBD70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Ubiquitin E1 protein ligase</w:t>
            </w:r>
          </w:p>
        </w:tc>
      </w:tr>
      <w:tr w:rsidR="001755BA" w:rsidRPr="001755BA" w14:paraId="4B1A465B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5B14695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CED993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21AEF8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281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E64CCA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35056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0B6FF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3511039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3DD2628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Fructose-6-phosphate-1-phosphotransferase subunit alpha</w:t>
            </w:r>
          </w:p>
        </w:tc>
      </w:tr>
      <w:tr w:rsidR="001755BA" w:rsidRPr="001755BA" w14:paraId="5EF9486B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A09FA2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BCFB0D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9C02B2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132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C446B8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35757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DE1D9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357955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5F230EB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hioredoxin reductase</w:t>
            </w:r>
          </w:p>
        </w:tc>
      </w:tr>
      <w:tr w:rsidR="001755BA" w:rsidRPr="001755BA" w14:paraId="79BE7ED4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C5C0FF5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NR6</w:t>
            </w:r>
            <w:r w:rsidRPr="001755BA">
              <w:rPr>
                <w:rFonts w:ascii="Times New Roman" w:hAnsi="Times New Roman" w:cs="Times New Roman"/>
                <w:b w:val="0"/>
                <w:color w:val="auto"/>
              </w:rPr>
              <w:t>.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2DCF0B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10C481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128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F378F5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55167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832B1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5523499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019D2F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Acyl coenzyme A oxidase</w:t>
            </w:r>
          </w:p>
        </w:tc>
      </w:tr>
      <w:tr w:rsidR="001755BA" w:rsidRPr="001755BA" w14:paraId="3DE1DAA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C1480F5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9A3F48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1E8710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288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4D44E3C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5588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E3E32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558858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F8F0C9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Auxin responsive protein</w:t>
            </w:r>
          </w:p>
        </w:tc>
      </w:tr>
      <w:tr w:rsidR="001755BA" w:rsidRPr="001755BA" w14:paraId="6ED066C3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C8D6F64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8F7107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393E92F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228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0991EB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59210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3C3E8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592922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B37980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Mitogen-activated protein kinase</w:t>
            </w:r>
          </w:p>
        </w:tc>
      </w:tr>
      <w:tr w:rsidR="001755BA" w:rsidRPr="001755BA" w14:paraId="4A896D2A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C032A58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NR11.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07C543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2CB7076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58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4A3392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179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D4855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1837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80CB50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40S ribosomal protein</w:t>
            </w:r>
          </w:p>
        </w:tc>
      </w:tr>
      <w:tr w:rsidR="001755BA" w:rsidRPr="001755BA" w14:paraId="024E4D33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52DB0C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4E2EDC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0C8A2F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71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C20B60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352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F2D06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3552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732C8C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Mini zinc finger protein</w:t>
            </w:r>
          </w:p>
        </w:tc>
      </w:tr>
      <w:tr w:rsidR="001755BA" w:rsidRPr="001755BA" w14:paraId="7CAD04BD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0F44026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54DA22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E51E94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7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76E934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57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1589E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847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D590F4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-acyl transferase</w:t>
            </w:r>
          </w:p>
        </w:tc>
      </w:tr>
      <w:tr w:rsidR="001755BA" w:rsidRPr="001755BA" w14:paraId="2910766C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49BCBF6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7EC553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08ED9D5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73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3477D9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723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AA196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7608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09E041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Non-specific serine -threonine protein kinase</w:t>
            </w:r>
          </w:p>
        </w:tc>
      </w:tr>
      <w:tr w:rsidR="001755BA" w:rsidRPr="001755BA" w14:paraId="4B15FC0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779BD550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3053543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07D2F9C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546</w:t>
            </w:r>
          </w:p>
        </w:tc>
        <w:tc>
          <w:tcPr>
            <w:tcW w:w="1217" w:type="dxa"/>
            <w:shd w:val="clear" w:color="auto" w:fill="auto"/>
          </w:tcPr>
          <w:p w14:paraId="43C536C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373325</w:t>
            </w:r>
          </w:p>
        </w:tc>
        <w:tc>
          <w:tcPr>
            <w:tcW w:w="1134" w:type="dxa"/>
            <w:shd w:val="clear" w:color="auto" w:fill="auto"/>
          </w:tcPr>
          <w:p w14:paraId="7FD3A1A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376009</w:t>
            </w:r>
          </w:p>
        </w:tc>
        <w:tc>
          <w:tcPr>
            <w:tcW w:w="2688" w:type="dxa"/>
            <w:shd w:val="clear" w:color="auto" w:fill="auto"/>
          </w:tcPr>
          <w:p w14:paraId="74ED34F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Auxin efflux carrier component</w:t>
            </w:r>
          </w:p>
        </w:tc>
      </w:tr>
      <w:tr w:rsidR="001755BA" w:rsidRPr="001755BA" w14:paraId="134CBC8F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2571EAEA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1E4DD51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2AF4DB8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744</w:t>
            </w:r>
          </w:p>
        </w:tc>
        <w:tc>
          <w:tcPr>
            <w:tcW w:w="1217" w:type="dxa"/>
            <w:shd w:val="clear" w:color="auto" w:fill="auto"/>
          </w:tcPr>
          <w:p w14:paraId="0E9598E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383541</w:t>
            </w:r>
          </w:p>
        </w:tc>
        <w:tc>
          <w:tcPr>
            <w:tcW w:w="1134" w:type="dxa"/>
            <w:shd w:val="clear" w:color="auto" w:fill="auto"/>
          </w:tcPr>
          <w:p w14:paraId="1C18139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385189</w:t>
            </w:r>
          </w:p>
        </w:tc>
        <w:tc>
          <w:tcPr>
            <w:tcW w:w="2688" w:type="dxa"/>
            <w:shd w:val="clear" w:color="auto" w:fill="auto"/>
          </w:tcPr>
          <w:p w14:paraId="62B34AE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WAT1 related protein</w:t>
            </w:r>
          </w:p>
        </w:tc>
      </w:tr>
      <w:tr w:rsidR="001755BA" w:rsidRPr="001755BA" w14:paraId="0F0B4DD9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01EA887A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1D82719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304C42F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541</w:t>
            </w:r>
          </w:p>
        </w:tc>
        <w:tc>
          <w:tcPr>
            <w:tcW w:w="1217" w:type="dxa"/>
            <w:shd w:val="clear" w:color="auto" w:fill="auto"/>
          </w:tcPr>
          <w:p w14:paraId="78B2B6E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417336</w:t>
            </w:r>
          </w:p>
        </w:tc>
        <w:tc>
          <w:tcPr>
            <w:tcW w:w="1134" w:type="dxa"/>
            <w:shd w:val="clear" w:color="auto" w:fill="auto"/>
          </w:tcPr>
          <w:p w14:paraId="7B20AC3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420014</w:t>
            </w:r>
          </w:p>
        </w:tc>
        <w:tc>
          <w:tcPr>
            <w:tcW w:w="2688" w:type="dxa"/>
            <w:shd w:val="clear" w:color="auto" w:fill="auto"/>
          </w:tcPr>
          <w:p w14:paraId="2F7AA4A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Auxin efflux carrier component</w:t>
            </w:r>
          </w:p>
        </w:tc>
      </w:tr>
      <w:tr w:rsidR="001755BA" w:rsidRPr="001755BA" w14:paraId="663C4DD2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3FB633A2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4BE7915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0DC0698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540</w:t>
            </w:r>
          </w:p>
        </w:tc>
        <w:tc>
          <w:tcPr>
            <w:tcW w:w="1217" w:type="dxa"/>
            <w:shd w:val="clear" w:color="auto" w:fill="auto"/>
          </w:tcPr>
          <w:p w14:paraId="299CA06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421026</w:t>
            </w:r>
          </w:p>
        </w:tc>
        <w:tc>
          <w:tcPr>
            <w:tcW w:w="1134" w:type="dxa"/>
            <w:shd w:val="clear" w:color="auto" w:fill="auto"/>
          </w:tcPr>
          <w:p w14:paraId="78C36DA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425580</w:t>
            </w:r>
          </w:p>
        </w:tc>
        <w:tc>
          <w:tcPr>
            <w:tcW w:w="2688" w:type="dxa"/>
            <w:shd w:val="clear" w:color="auto" w:fill="auto"/>
          </w:tcPr>
          <w:p w14:paraId="7C51B93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U3 smaller nucleolar ribonucleoprotein</w:t>
            </w:r>
          </w:p>
        </w:tc>
      </w:tr>
      <w:tr w:rsidR="001755BA" w:rsidRPr="001755BA" w14:paraId="202DA2B0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32826A7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503A8C9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7130CD1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525</w:t>
            </w:r>
          </w:p>
        </w:tc>
        <w:tc>
          <w:tcPr>
            <w:tcW w:w="1217" w:type="dxa"/>
            <w:shd w:val="clear" w:color="auto" w:fill="auto"/>
          </w:tcPr>
          <w:p w14:paraId="78386FF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661244</w:t>
            </w:r>
          </w:p>
        </w:tc>
        <w:tc>
          <w:tcPr>
            <w:tcW w:w="1134" w:type="dxa"/>
            <w:shd w:val="clear" w:color="auto" w:fill="auto"/>
          </w:tcPr>
          <w:p w14:paraId="282D940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662444</w:t>
            </w:r>
          </w:p>
        </w:tc>
        <w:tc>
          <w:tcPr>
            <w:tcW w:w="2688" w:type="dxa"/>
            <w:shd w:val="clear" w:color="auto" w:fill="auto"/>
          </w:tcPr>
          <w:p w14:paraId="7794BD4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ulfotransferase</w:t>
            </w:r>
          </w:p>
        </w:tc>
      </w:tr>
      <w:tr w:rsidR="001755BA" w:rsidRPr="001755BA" w14:paraId="1DFA5192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11C6EA6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171BD25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2161AB7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524</w:t>
            </w:r>
          </w:p>
        </w:tc>
        <w:tc>
          <w:tcPr>
            <w:tcW w:w="1217" w:type="dxa"/>
            <w:shd w:val="clear" w:color="auto" w:fill="auto"/>
          </w:tcPr>
          <w:p w14:paraId="3AFC268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664203</w:t>
            </w:r>
          </w:p>
        </w:tc>
        <w:tc>
          <w:tcPr>
            <w:tcW w:w="1134" w:type="dxa"/>
            <w:shd w:val="clear" w:color="auto" w:fill="auto"/>
          </w:tcPr>
          <w:p w14:paraId="7660217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665219</w:t>
            </w:r>
          </w:p>
        </w:tc>
        <w:tc>
          <w:tcPr>
            <w:tcW w:w="2688" w:type="dxa"/>
            <w:shd w:val="clear" w:color="auto" w:fill="auto"/>
          </w:tcPr>
          <w:p w14:paraId="60F123E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ulfotransferase</w:t>
            </w:r>
          </w:p>
        </w:tc>
      </w:tr>
      <w:tr w:rsidR="001755BA" w:rsidRPr="001755BA" w14:paraId="3936DC52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271817EC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625A6FF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4285DED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794</w:t>
            </w:r>
          </w:p>
        </w:tc>
        <w:tc>
          <w:tcPr>
            <w:tcW w:w="1217" w:type="dxa"/>
            <w:shd w:val="clear" w:color="auto" w:fill="auto"/>
          </w:tcPr>
          <w:p w14:paraId="24C20FC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65216</w:t>
            </w:r>
          </w:p>
        </w:tc>
        <w:tc>
          <w:tcPr>
            <w:tcW w:w="1134" w:type="dxa"/>
            <w:shd w:val="clear" w:color="auto" w:fill="auto"/>
          </w:tcPr>
          <w:p w14:paraId="43E532C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68838</w:t>
            </w:r>
          </w:p>
        </w:tc>
        <w:tc>
          <w:tcPr>
            <w:tcW w:w="2688" w:type="dxa"/>
            <w:shd w:val="clear" w:color="auto" w:fill="auto"/>
          </w:tcPr>
          <w:p w14:paraId="4ADA713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eptidyl propyl isomerase</w:t>
            </w:r>
          </w:p>
        </w:tc>
      </w:tr>
      <w:tr w:rsidR="001755BA" w:rsidRPr="001755BA" w14:paraId="5CB34150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08AF013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3CCF7DF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7F21444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4500</w:t>
            </w:r>
          </w:p>
        </w:tc>
        <w:tc>
          <w:tcPr>
            <w:tcW w:w="1217" w:type="dxa"/>
            <w:shd w:val="clear" w:color="auto" w:fill="auto"/>
          </w:tcPr>
          <w:p w14:paraId="3A452AD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75031</w:t>
            </w:r>
          </w:p>
        </w:tc>
        <w:tc>
          <w:tcPr>
            <w:tcW w:w="1134" w:type="dxa"/>
            <w:shd w:val="clear" w:color="auto" w:fill="auto"/>
          </w:tcPr>
          <w:p w14:paraId="0A88514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78699</w:t>
            </w:r>
          </w:p>
        </w:tc>
        <w:tc>
          <w:tcPr>
            <w:tcW w:w="2688" w:type="dxa"/>
            <w:shd w:val="clear" w:color="auto" w:fill="auto"/>
          </w:tcPr>
          <w:p w14:paraId="2AA37B05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yruvate kinase</w:t>
            </w:r>
          </w:p>
        </w:tc>
      </w:tr>
      <w:tr w:rsidR="001755BA" w:rsidRPr="001755BA" w14:paraId="4810C8B9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63DD7360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qNR12.1</w:t>
            </w:r>
          </w:p>
        </w:tc>
        <w:tc>
          <w:tcPr>
            <w:tcW w:w="1475" w:type="dxa"/>
            <w:shd w:val="clear" w:color="auto" w:fill="auto"/>
          </w:tcPr>
          <w:p w14:paraId="41A0177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2087" w:type="dxa"/>
            <w:shd w:val="clear" w:color="auto" w:fill="auto"/>
          </w:tcPr>
          <w:p w14:paraId="35B2330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3019</w:t>
            </w:r>
          </w:p>
        </w:tc>
        <w:tc>
          <w:tcPr>
            <w:tcW w:w="1217" w:type="dxa"/>
            <w:shd w:val="clear" w:color="auto" w:fill="auto"/>
          </w:tcPr>
          <w:p w14:paraId="105BC5B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691630</w:t>
            </w:r>
          </w:p>
        </w:tc>
        <w:tc>
          <w:tcPr>
            <w:tcW w:w="1134" w:type="dxa"/>
            <w:shd w:val="clear" w:color="auto" w:fill="auto"/>
          </w:tcPr>
          <w:p w14:paraId="2BBBFBB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691702</w:t>
            </w:r>
          </w:p>
        </w:tc>
        <w:tc>
          <w:tcPr>
            <w:tcW w:w="2688" w:type="dxa"/>
            <w:shd w:val="clear" w:color="auto" w:fill="auto"/>
          </w:tcPr>
          <w:p w14:paraId="65B4118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RNA-Ala for anticodon AGC</w:t>
            </w:r>
          </w:p>
        </w:tc>
      </w:tr>
      <w:tr w:rsidR="001755BA" w:rsidRPr="001755BA" w14:paraId="1BAC124A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46F13DE5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2FE0481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4A3B7D2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2915</w:t>
            </w:r>
          </w:p>
        </w:tc>
        <w:tc>
          <w:tcPr>
            <w:tcW w:w="1217" w:type="dxa"/>
            <w:shd w:val="clear" w:color="auto" w:fill="auto"/>
          </w:tcPr>
          <w:p w14:paraId="673CAA8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735722</w:t>
            </w:r>
          </w:p>
        </w:tc>
        <w:tc>
          <w:tcPr>
            <w:tcW w:w="1134" w:type="dxa"/>
            <w:shd w:val="clear" w:color="auto" w:fill="auto"/>
          </w:tcPr>
          <w:p w14:paraId="1D674F85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735794</w:t>
            </w:r>
          </w:p>
        </w:tc>
        <w:tc>
          <w:tcPr>
            <w:tcW w:w="2688" w:type="dxa"/>
            <w:shd w:val="clear" w:color="auto" w:fill="auto"/>
          </w:tcPr>
          <w:p w14:paraId="1F625D9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RNA-Ala for anticodon AGC</w:t>
            </w:r>
          </w:p>
        </w:tc>
      </w:tr>
      <w:tr w:rsidR="001755BA" w:rsidRPr="001755BA" w14:paraId="54756670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33466478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2E89234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5E1BA39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316</w:t>
            </w:r>
          </w:p>
        </w:tc>
        <w:tc>
          <w:tcPr>
            <w:tcW w:w="1217" w:type="dxa"/>
            <w:shd w:val="clear" w:color="auto" w:fill="auto"/>
          </w:tcPr>
          <w:p w14:paraId="65601CF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833893</w:t>
            </w:r>
          </w:p>
        </w:tc>
        <w:tc>
          <w:tcPr>
            <w:tcW w:w="1134" w:type="dxa"/>
            <w:shd w:val="clear" w:color="auto" w:fill="auto"/>
          </w:tcPr>
          <w:p w14:paraId="3345122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842526</w:t>
            </w:r>
          </w:p>
        </w:tc>
        <w:tc>
          <w:tcPr>
            <w:tcW w:w="2688" w:type="dxa"/>
            <w:shd w:val="clear" w:color="auto" w:fill="auto"/>
          </w:tcPr>
          <w:p w14:paraId="7BD5CF0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doglucanase</w:t>
            </w:r>
          </w:p>
        </w:tc>
      </w:tr>
      <w:tr w:rsidR="001755BA" w:rsidRPr="001755BA" w14:paraId="3F0E9D9B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36E7B76C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727470D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7818DFC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295</w:t>
            </w:r>
          </w:p>
        </w:tc>
        <w:tc>
          <w:tcPr>
            <w:tcW w:w="1217" w:type="dxa"/>
            <w:shd w:val="clear" w:color="auto" w:fill="auto"/>
          </w:tcPr>
          <w:p w14:paraId="6D4EF8F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920958</w:t>
            </w:r>
          </w:p>
        </w:tc>
        <w:tc>
          <w:tcPr>
            <w:tcW w:w="1134" w:type="dxa"/>
            <w:shd w:val="clear" w:color="auto" w:fill="auto"/>
          </w:tcPr>
          <w:p w14:paraId="09B203C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0938547</w:t>
            </w:r>
          </w:p>
        </w:tc>
        <w:tc>
          <w:tcPr>
            <w:tcW w:w="2688" w:type="dxa"/>
            <w:shd w:val="clear" w:color="auto" w:fill="auto"/>
          </w:tcPr>
          <w:p w14:paraId="0D48DB3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eta-galactosidase</w:t>
            </w:r>
          </w:p>
        </w:tc>
      </w:tr>
      <w:tr w:rsidR="001755BA" w:rsidRPr="001755BA" w14:paraId="0616953F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2EC107D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3E57B13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453604C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274</w:t>
            </w:r>
          </w:p>
        </w:tc>
        <w:tc>
          <w:tcPr>
            <w:tcW w:w="1217" w:type="dxa"/>
            <w:shd w:val="clear" w:color="auto" w:fill="auto"/>
          </w:tcPr>
          <w:p w14:paraId="446183C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485957</w:t>
            </w:r>
          </w:p>
        </w:tc>
        <w:tc>
          <w:tcPr>
            <w:tcW w:w="1134" w:type="dxa"/>
            <w:shd w:val="clear" w:color="auto" w:fill="auto"/>
          </w:tcPr>
          <w:p w14:paraId="6C0877E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486567</w:t>
            </w:r>
          </w:p>
        </w:tc>
        <w:tc>
          <w:tcPr>
            <w:tcW w:w="2688" w:type="dxa"/>
            <w:shd w:val="clear" w:color="auto" w:fill="auto"/>
          </w:tcPr>
          <w:p w14:paraId="1BED9FC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robable histone H2A.8</w:t>
            </w:r>
          </w:p>
        </w:tc>
      </w:tr>
      <w:tr w:rsidR="001755BA" w:rsidRPr="001755BA" w14:paraId="605DE6D9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2B68351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57CA0E85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7D9BE99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270</w:t>
            </w:r>
          </w:p>
        </w:tc>
        <w:tc>
          <w:tcPr>
            <w:tcW w:w="1217" w:type="dxa"/>
            <w:shd w:val="clear" w:color="auto" w:fill="auto"/>
          </w:tcPr>
          <w:p w14:paraId="615E426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551444</w:t>
            </w:r>
          </w:p>
        </w:tc>
        <w:tc>
          <w:tcPr>
            <w:tcW w:w="1134" w:type="dxa"/>
            <w:shd w:val="clear" w:color="auto" w:fill="auto"/>
          </w:tcPr>
          <w:p w14:paraId="7826CBA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552054</w:t>
            </w:r>
          </w:p>
        </w:tc>
        <w:tc>
          <w:tcPr>
            <w:tcW w:w="2688" w:type="dxa"/>
            <w:shd w:val="clear" w:color="auto" w:fill="auto"/>
          </w:tcPr>
          <w:p w14:paraId="035EA14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robable histone H2A.7</w:t>
            </w:r>
          </w:p>
        </w:tc>
      </w:tr>
      <w:tr w:rsidR="001755BA" w:rsidRPr="001755BA" w14:paraId="1CD3671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bottom w:val="nil"/>
            </w:tcBorders>
            <w:shd w:val="clear" w:color="auto" w:fill="auto"/>
          </w:tcPr>
          <w:p w14:paraId="0D6E0CA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bottom w:val="nil"/>
            </w:tcBorders>
            <w:shd w:val="clear" w:color="auto" w:fill="auto"/>
          </w:tcPr>
          <w:p w14:paraId="51E8BCE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bottom w:val="nil"/>
            </w:tcBorders>
            <w:shd w:val="clear" w:color="auto" w:fill="auto"/>
          </w:tcPr>
          <w:p w14:paraId="68A4FB3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265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</w:tcPr>
          <w:p w14:paraId="1C47018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63536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B12F5A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637929</w:t>
            </w:r>
          </w:p>
        </w:tc>
        <w:tc>
          <w:tcPr>
            <w:tcW w:w="2688" w:type="dxa"/>
            <w:tcBorders>
              <w:bottom w:val="nil"/>
            </w:tcBorders>
            <w:shd w:val="clear" w:color="auto" w:fill="auto"/>
          </w:tcPr>
          <w:p w14:paraId="5167F94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hloride channel protein</w:t>
            </w:r>
          </w:p>
        </w:tc>
      </w:tr>
      <w:tr w:rsidR="001755BA" w:rsidRPr="001755BA" w14:paraId="3EE69C91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525F98C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CE3722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C9F63F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25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9C9CE4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9692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FA1B7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197501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EFD1A4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ifunctional dihydrofolate reductase thymidylate synthase</w:t>
            </w:r>
          </w:p>
        </w:tc>
      </w:tr>
      <w:tr w:rsidR="001755BA" w:rsidRPr="001755BA" w14:paraId="7412D637" w14:textId="77777777" w:rsidTr="00664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3011410A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0F8F8B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A6A8DC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34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4CCCF9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336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44FA0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35064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139738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UDP-glucose-6-dehydrogenase</w:t>
            </w:r>
          </w:p>
        </w:tc>
      </w:tr>
      <w:tr w:rsidR="001755BA" w:rsidRPr="001755BA" w14:paraId="578269D4" w14:textId="77777777" w:rsidTr="00664C3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1B0EEB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BC2001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C8AAC5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34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F01E5E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261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DDFBE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427634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D169C9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UDP-glucose-6-dehydrogenase</w:t>
            </w:r>
          </w:p>
        </w:tc>
      </w:tr>
      <w:tr w:rsidR="001755BA" w:rsidRPr="001755BA" w14:paraId="46DDC1EF" w14:textId="77777777" w:rsidTr="00664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</w:tcBorders>
            <w:shd w:val="clear" w:color="auto" w:fill="auto"/>
          </w:tcPr>
          <w:p w14:paraId="4122D876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lastRenderedPageBreak/>
              <w:t>qNR12.2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</w:tcPr>
          <w:p w14:paraId="70D6F6A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2087" w:type="dxa"/>
            <w:tcBorders>
              <w:top w:val="nil"/>
            </w:tcBorders>
            <w:shd w:val="clear" w:color="auto" w:fill="auto"/>
          </w:tcPr>
          <w:p w14:paraId="01C1C2C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039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</w:tcPr>
          <w:p w14:paraId="01594EA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8177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A2AABF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819260</w:t>
            </w:r>
          </w:p>
        </w:tc>
        <w:tc>
          <w:tcPr>
            <w:tcW w:w="2688" w:type="dxa"/>
            <w:tcBorders>
              <w:top w:val="nil"/>
            </w:tcBorders>
            <w:shd w:val="clear" w:color="auto" w:fill="auto"/>
          </w:tcPr>
          <w:p w14:paraId="3214110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Patatin</w:t>
            </w:r>
            <w:proofErr w:type="spellEnd"/>
          </w:p>
        </w:tc>
      </w:tr>
      <w:tr w:rsidR="001755BA" w:rsidRPr="001755BA" w14:paraId="5D96A2E7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4465D4DA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11A37FA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4865A01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57</w:t>
            </w:r>
          </w:p>
        </w:tc>
        <w:tc>
          <w:tcPr>
            <w:tcW w:w="1217" w:type="dxa"/>
            <w:shd w:val="clear" w:color="auto" w:fill="auto"/>
          </w:tcPr>
          <w:p w14:paraId="7DBC159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910874</w:t>
            </w:r>
          </w:p>
        </w:tc>
        <w:tc>
          <w:tcPr>
            <w:tcW w:w="1134" w:type="dxa"/>
            <w:shd w:val="clear" w:color="auto" w:fill="auto"/>
          </w:tcPr>
          <w:p w14:paraId="3395C76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912400</w:t>
            </w:r>
          </w:p>
        </w:tc>
        <w:tc>
          <w:tcPr>
            <w:tcW w:w="2688" w:type="dxa"/>
            <w:shd w:val="clear" w:color="auto" w:fill="auto"/>
          </w:tcPr>
          <w:p w14:paraId="1410A50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Patatin</w:t>
            </w:r>
            <w:proofErr w:type="spellEnd"/>
          </w:p>
        </w:tc>
      </w:tr>
      <w:tr w:rsidR="001755BA" w:rsidRPr="001755BA" w14:paraId="22C42208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76F450B4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15C912F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5DE92DB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58</w:t>
            </w:r>
          </w:p>
        </w:tc>
        <w:tc>
          <w:tcPr>
            <w:tcW w:w="1217" w:type="dxa"/>
            <w:shd w:val="clear" w:color="auto" w:fill="auto"/>
          </w:tcPr>
          <w:p w14:paraId="558C018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915254</w:t>
            </w:r>
          </w:p>
        </w:tc>
        <w:tc>
          <w:tcPr>
            <w:tcW w:w="1134" w:type="dxa"/>
            <w:shd w:val="clear" w:color="auto" w:fill="auto"/>
          </w:tcPr>
          <w:p w14:paraId="772454E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917074</w:t>
            </w:r>
          </w:p>
        </w:tc>
        <w:tc>
          <w:tcPr>
            <w:tcW w:w="2688" w:type="dxa"/>
            <w:shd w:val="clear" w:color="auto" w:fill="auto"/>
          </w:tcPr>
          <w:p w14:paraId="47DA74E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Xylose isomerase</w:t>
            </w:r>
          </w:p>
        </w:tc>
      </w:tr>
      <w:tr w:rsidR="001755BA" w:rsidRPr="001755BA" w14:paraId="71C74885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595A4B65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780B4E4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64C641B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62</w:t>
            </w:r>
          </w:p>
        </w:tc>
        <w:tc>
          <w:tcPr>
            <w:tcW w:w="1217" w:type="dxa"/>
            <w:shd w:val="clear" w:color="auto" w:fill="auto"/>
          </w:tcPr>
          <w:p w14:paraId="24D51B5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960570</w:t>
            </w:r>
          </w:p>
        </w:tc>
        <w:tc>
          <w:tcPr>
            <w:tcW w:w="1134" w:type="dxa"/>
            <w:shd w:val="clear" w:color="auto" w:fill="auto"/>
          </w:tcPr>
          <w:p w14:paraId="1E85F7F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962407</w:t>
            </w:r>
          </w:p>
        </w:tc>
        <w:tc>
          <w:tcPr>
            <w:tcW w:w="2688" w:type="dxa"/>
            <w:shd w:val="clear" w:color="auto" w:fill="auto"/>
          </w:tcPr>
          <w:p w14:paraId="1485F2F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Patatin</w:t>
            </w:r>
            <w:proofErr w:type="spellEnd"/>
          </w:p>
        </w:tc>
      </w:tr>
      <w:tr w:rsidR="001755BA" w:rsidRPr="001755BA" w14:paraId="169C5DF4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0535FF25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0389E66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5C593E4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63</w:t>
            </w:r>
          </w:p>
        </w:tc>
        <w:tc>
          <w:tcPr>
            <w:tcW w:w="1217" w:type="dxa"/>
            <w:shd w:val="clear" w:color="auto" w:fill="auto"/>
          </w:tcPr>
          <w:p w14:paraId="66B73ED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990726</w:t>
            </w:r>
          </w:p>
        </w:tc>
        <w:tc>
          <w:tcPr>
            <w:tcW w:w="1134" w:type="dxa"/>
            <w:shd w:val="clear" w:color="auto" w:fill="auto"/>
          </w:tcPr>
          <w:p w14:paraId="1EF2095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7992340</w:t>
            </w:r>
          </w:p>
        </w:tc>
        <w:tc>
          <w:tcPr>
            <w:tcW w:w="2688" w:type="dxa"/>
            <w:shd w:val="clear" w:color="auto" w:fill="auto"/>
          </w:tcPr>
          <w:p w14:paraId="465DC6B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rotein detoxification</w:t>
            </w:r>
          </w:p>
        </w:tc>
      </w:tr>
      <w:tr w:rsidR="001755BA" w:rsidRPr="001755BA" w14:paraId="24CB3923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07CD1177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6123C21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33D8FD1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4737</w:t>
            </w:r>
          </w:p>
        </w:tc>
        <w:tc>
          <w:tcPr>
            <w:tcW w:w="1217" w:type="dxa"/>
            <w:shd w:val="clear" w:color="auto" w:fill="auto"/>
          </w:tcPr>
          <w:p w14:paraId="267218F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044897</w:t>
            </w:r>
          </w:p>
        </w:tc>
        <w:tc>
          <w:tcPr>
            <w:tcW w:w="1134" w:type="dxa"/>
            <w:shd w:val="clear" w:color="auto" w:fill="auto"/>
          </w:tcPr>
          <w:p w14:paraId="0233E19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044982</w:t>
            </w:r>
          </w:p>
        </w:tc>
        <w:tc>
          <w:tcPr>
            <w:tcW w:w="2688" w:type="dxa"/>
            <w:shd w:val="clear" w:color="auto" w:fill="auto"/>
          </w:tcPr>
          <w:p w14:paraId="1B624A5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mall nucleolar RNA Z159/U59</w:t>
            </w:r>
          </w:p>
        </w:tc>
      </w:tr>
      <w:tr w:rsidR="001755BA" w:rsidRPr="001755BA" w14:paraId="3CEDEE7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235BC769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12FDDCD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300EDC5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4733</w:t>
            </w:r>
          </w:p>
        </w:tc>
        <w:tc>
          <w:tcPr>
            <w:tcW w:w="1217" w:type="dxa"/>
            <w:shd w:val="clear" w:color="auto" w:fill="auto"/>
          </w:tcPr>
          <w:p w14:paraId="45277EB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045410</w:t>
            </w:r>
          </w:p>
        </w:tc>
        <w:tc>
          <w:tcPr>
            <w:tcW w:w="1134" w:type="dxa"/>
            <w:shd w:val="clear" w:color="auto" w:fill="auto"/>
          </w:tcPr>
          <w:p w14:paraId="1736455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045508</w:t>
            </w:r>
          </w:p>
        </w:tc>
        <w:tc>
          <w:tcPr>
            <w:tcW w:w="2688" w:type="dxa"/>
            <w:shd w:val="clear" w:color="auto" w:fill="auto"/>
          </w:tcPr>
          <w:p w14:paraId="18101B2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mall nucleolar RNA Z159/U59</w:t>
            </w:r>
          </w:p>
        </w:tc>
      </w:tr>
      <w:tr w:rsidR="001755BA" w:rsidRPr="001755BA" w14:paraId="428B2E98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0EE1785D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7AD33F4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1530840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69</w:t>
            </w:r>
          </w:p>
        </w:tc>
        <w:tc>
          <w:tcPr>
            <w:tcW w:w="1217" w:type="dxa"/>
            <w:shd w:val="clear" w:color="auto" w:fill="auto"/>
          </w:tcPr>
          <w:p w14:paraId="0145E19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106591</w:t>
            </w:r>
          </w:p>
        </w:tc>
        <w:tc>
          <w:tcPr>
            <w:tcW w:w="1134" w:type="dxa"/>
            <w:shd w:val="clear" w:color="auto" w:fill="auto"/>
          </w:tcPr>
          <w:p w14:paraId="70EBA6D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107369</w:t>
            </w:r>
          </w:p>
        </w:tc>
        <w:tc>
          <w:tcPr>
            <w:tcW w:w="2688" w:type="dxa"/>
            <w:shd w:val="clear" w:color="auto" w:fill="auto"/>
          </w:tcPr>
          <w:p w14:paraId="1B6D135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athogenesis related protein</w:t>
            </w:r>
          </w:p>
        </w:tc>
      </w:tr>
      <w:tr w:rsidR="001755BA" w:rsidRPr="001755BA" w14:paraId="1524CE1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70875615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12FE4DC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40FB9A2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022</w:t>
            </w:r>
          </w:p>
        </w:tc>
        <w:tc>
          <w:tcPr>
            <w:tcW w:w="1217" w:type="dxa"/>
            <w:shd w:val="clear" w:color="auto" w:fill="auto"/>
          </w:tcPr>
          <w:p w14:paraId="0F55742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186487</w:t>
            </w:r>
          </w:p>
        </w:tc>
        <w:tc>
          <w:tcPr>
            <w:tcW w:w="1134" w:type="dxa"/>
            <w:shd w:val="clear" w:color="auto" w:fill="auto"/>
          </w:tcPr>
          <w:p w14:paraId="5C54E50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192232</w:t>
            </w:r>
          </w:p>
        </w:tc>
        <w:tc>
          <w:tcPr>
            <w:tcW w:w="2688" w:type="dxa"/>
            <w:shd w:val="clear" w:color="auto" w:fill="auto"/>
          </w:tcPr>
          <w:p w14:paraId="3FE37C5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TP Synthase</w:t>
            </w:r>
          </w:p>
        </w:tc>
      </w:tr>
      <w:tr w:rsidR="001755BA" w:rsidRPr="001755BA" w14:paraId="67765632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40026D8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383141A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54B009B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014</w:t>
            </w:r>
          </w:p>
        </w:tc>
        <w:tc>
          <w:tcPr>
            <w:tcW w:w="1217" w:type="dxa"/>
            <w:shd w:val="clear" w:color="auto" w:fill="auto"/>
          </w:tcPr>
          <w:p w14:paraId="00729DB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367286</w:t>
            </w:r>
          </w:p>
        </w:tc>
        <w:tc>
          <w:tcPr>
            <w:tcW w:w="1134" w:type="dxa"/>
            <w:shd w:val="clear" w:color="auto" w:fill="auto"/>
          </w:tcPr>
          <w:p w14:paraId="481900D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372540</w:t>
            </w:r>
          </w:p>
        </w:tc>
        <w:tc>
          <w:tcPr>
            <w:tcW w:w="2688" w:type="dxa"/>
            <w:shd w:val="clear" w:color="auto" w:fill="auto"/>
          </w:tcPr>
          <w:p w14:paraId="024335D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Lipoxygenase</w:t>
            </w:r>
          </w:p>
        </w:tc>
      </w:tr>
      <w:tr w:rsidR="001755BA" w:rsidRPr="001755BA" w14:paraId="18A80F7A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41D5A01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3B6C9B9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5099603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88</w:t>
            </w:r>
          </w:p>
        </w:tc>
        <w:tc>
          <w:tcPr>
            <w:tcW w:w="1217" w:type="dxa"/>
            <w:shd w:val="clear" w:color="auto" w:fill="auto"/>
          </w:tcPr>
          <w:p w14:paraId="270C396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15067</w:t>
            </w:r>
          </w:p>
        </w:tc>
        <w:tc>
          <w:tcPr>
            <w:tcW w:w="1134" w:type="dxa"/>
            <w:shd w:val="clear" w:color="auto" w:fill="auto"/>
          </w:tcPr>
          <w:p w14:paraId="1B03ED9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21384</w:t>
            </w:r>
          </w:p>
        </w:tc>
        <w:tc>
          <w:tcPr>
            <w:tcW w:w="2688" w:type="dxa"/>
            <w:shd w:val="clear" w:color="auto" w:fill="auto"/>
          </w:tcPr>
          <w:p w14:paraId="00BE1E9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Lipoxygenase</w:t>
            </w:r>
          </w:p>
        </w:tc>
      </w:tr>
      <w:tr w:rsidR="001755BA" w:rsidRPr="001755BA" w14:paraId="6F2F52B2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02666A88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2E118CA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724DCF6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89</w:t>
            </w:r>
          </w:p>
        </w:tc>
        <w:tc>
          <w:tcPr>
            <w:tcW w:w="1217" w:type="dxa"/>
            <w:shd w:val="clear" w:color="auto" w:fill="auto"/>
          </w:tcPr>
          <w:p w14:paraId="2E1B7F3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24656</w:t>
            </w:r>
          </w:p>
        </w:tc>
        <w:tc>
          <w:tcPr>
            <w:tcW w:w="1134" w:type="dxa"/>
            <w:shd w:val="clear" w:color="auto" w:fill="auto"/>
          </w:tcPr>
          <w:p w14:paraId="6FED72A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34305</w:t>
            </w:r>
          </w:p>
        </w:tc>
        <w:tc>
          <w:tcPr>
            <w:tcW w:w="2688" w:type="dxa"/>
            <w:shd w:val="clear" w:color="auto" w:fill="auto"/>
          </w:tcPr>
          <w:p w14:paraId="035501B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Lipoxygenase</w:t>
            </w:r>
          </w:p>
        </w:tc>
      </w:tr>
      <w:tr w:rsidR="001755BA" w:rsidRPr="001755BA" w14:paraId="14648F0F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05845D9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420856F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54FDBA3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90</w:t>
            </w:r>
          </w:p>
        </w:tc>
        <w:tc>
          <w:tcPr>
            <w:tcW w:w="1217" w:type="dxa"/>
            <w:shd w:val="clear" w:color="auto" w:fill="auto"/>
          </w:tcPr>
          <w:p w14:paraId="24DCCFE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44086</w:t>
            </w:r>
          </w:p>
        </w:tc>
        <w:tc>
          <w:tcPr>
            <w:tcW w:w="1134" w:type="dxa"/>
            <w:shd w:val="clear" w:color="auto" w:fill="auto"/>
          </w:tcPr>
          <w:p w14:paraId="4621A70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44994</w:t>
            </w:r>
          </w:p>
        </w:tc>
        <w:tc>
          <w:tcPr>
            <w:tcW w:w="2688" w:type="dxa"/>
            <w:shd w:val="clear" w:color="auto" w:fill="auto"/>
          </w:tcPr>
          <w:p w14:paraId="141212B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DNA-directed RNA polymerase subunit</w:t>
            </w:r>
          </w:p>
        </w:tc>
      </w:tr>
      <w:tr w:rsidR="001755BA" w:rsidRPr="001755BA" w14:paraId="186AE8DA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70D0FC1A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1C64607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51D67CB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008</w:t>
            </w:r>
          </w:p>
        </w:tc>
        <w:tc>
          <w:tcPr>
            <w:tcW w:w="1217" w:type="dxa"/>
            <w:shd w:val="clear" w:color="auto" w:fill="auto"/>
          </w:tcPr>
          <w:p w14:paraId="2C7C5CF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51670</w:t>
            </w:r>
          </w:p>
        </w:tc>
        <w:tc>
          <w:tcPr>
            <w:tcW w:w="1134" w:type="dxa"/>
            <w:shd w:val="clear" w:color="auto" w:fill="auto"/>
          </w:tcPr>
          <w:p w14:paraId="3A08393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56504</w:t>
            </w:r>
          </w:p>
        </w:tc>
        <w:tc>
          <w:tcPr>
            <w:tcW w:w="2688" w:type="dxa"/>
            <w:shd w:val="clear" w:color="auto" w:fill="auto"/>
          </w:tcPr>
          <w:p w14:paraId="6886DA2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DNA replication licensing factor MCM7</w:t>
            </w:r>
          </w:p>
        </w:tc>
      </w:tr>
      <w:tr w:rsidR="001755BA" w:rsidRPr="001755BA" w14:paraId="122CB339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5873A3E6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67638AF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70D617F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005</w:t>
            </w:r>
          </w:p>
        </w:tc>
        <w:tc>
          <w:tcPr>
            <w:tcW w:w="1217" w:type="dxa"/>
            <w:shd w:val="clear" w:color="auto" w:fill="auto"/>
          </w:tcPr>
          <w:p w14:paraId="6062457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96168</w:t>
            </w:r>
          </w:p>
        </w:tc>
        <w:tc>
          <w:tcPr>
            <w:tcW w:w="1134" w:type="dxa"/>
            <w:shd w:val="clear" w:color="auto" w:fill="auto"/>
          </w:tcPr>
          <w:p w14:paraId="350F748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497534</w:t>
            </w:r>
          </w:p>
        </w:tc>
        <w:tc>
          <w:tcPr>
            <w:tcW w:w="2688" w:type="dxa"/>
            <w:shd w:val="clear" w:color="auto" w:fill="auto"/>
          </w:tcPr>
          <w:p w14:paraId="2CF6C69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Glycosyltransferase</w:t>
            </w:r>
          </w:p>
        </w:tc>
      </w:tr>
      <w:tr w:rsidR="001755BA" w:rsidRPr="001755BA" w14:paraId="0FAAAE54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auto"/>
          </w:tcPr>
          <w:p w14:paraId="57E43F90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shd w:val="clear" w:color="auto" w:fill="auto"/>
          </w:tcPr>
          <w:p w14:paraId="6A67577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shd w:val="clear" w:color="auto" w:fill="auto"/>
          </w:tcPr>
          <w:p w14:paraId="19928BF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93</w:t>
            </w:r>
          </w:p>
        </w:tc>
        <w:tc>
          <w:tcPr>
            <w:tcW w:w="1217" w:type="dxa"/>
            <w:shd w:val="clear" w:color="auto" w:fill="auto"/>
          </w:tcPr>
          <w:p w14:paraId="2610CE5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518398</w:t>
            </w:r>
          </w:p>
        </w:tc>
        <w:tc>
          <w:tcPr>
            <w:tcW w:w="1134" w:type="dxa"/>
            <w:shd w:val="clear" w:color="auto" w:fill="auto"/>
          </w:tcPr>
          <w:p w14:paraId="6DC79A6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525782</w:t>
            </w:r>
          </w:p>
        </w:tc>
        <w:tc>
          <w:tcPr>
            <w:tcW w:w="2688" w:type="dxa"/>
            <w:shd w:val="clear" w:color="auto" w:fill="auto"/>
          </w:tcPr>
          <w:p w14:paraId="1D7AEB8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Genomes uncoupled1</w:t>
            </w:r>
          </w:p>
        </w:tc>
      </w:tr>
      <w:tr w:rsidR="001755BA" w:rsidRPr="001755BA" w14:paraId="01B7B6DC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bottom w:val="nil"/>
            </w:tcBorders>
            <w:shd w:val="clear" w:color="auto" w:fill="auto"/>
          </w:tcPr>
          <w:p w14:paraId="21EE91E7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bottom w:val="nil"/>
            </w:tcBorders>
            <w:shd w:val="clear" w:color="auto" w:fill="auto"/>
          </w:tcPr>
          <w:p w14:paraId="5860060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bottom w:val="nil"/>
            </w:tcBorders>
            <w:shd w:val="clear" w:color="auto" w:fill="auto"/>
          </w:tcPr>
          <w:p w14:paraId="76D46D2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594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</w:tcPr>
          <w:p w14:paraId="4E6D0C0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52993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873105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534078</w:t>
            </w:r>
          </w:p>
        </w:tc>
        <w:tc>
          <w:tcPr>
            <w:tcW w:w="2688" w:type="dxa"/>
            <w:tcBorders>
              <w:bottom w:val="nil"/>
            </w:tcBorders>
            <w:shd w:val="clear" w:color="auto" w:fill="auto"/>
          </w:tcPr>
          <w:p w14:paraId="014651A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hosphoinositide phospholipase C</w:t>
            </w:r>
          </w:p>
        </w:tc>
      </w:tr>
      <w:tr w:rsidR="001755BA" w:rsidRPr="001755BA" w14:paraId="5BBE845D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FEED010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7B0FFB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2C4EF16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600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6B90327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6102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EDF47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6133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4C7B02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Pectinesterase</w:t>
            </w:r>
            <w:proofErr w:type="spellEnd"/>
          </w:p>
        </w:tc>
      </w:tr>
      <w:tr w:rsidR="001755BA" w:rsidRPr="001755BA" w14:paraId="007B9624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36E8D1B5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CC1D22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2A76A32" w14:textId="77777777" w:rsidR="003E5DD0" w:rsidRPr="001755BA" w:rsidRDefault="00D14C34" w:rsidP="00D14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="003E5DD0" w:rsidRPr="001755BA">
              <w:rPr>
                <w:rFonts w:ascii="Times New Roman" w:hAnsi="Times New Roman" w:cs="Times New Roman"/>
                <w:color w:val="auto"/>
              </w:rPr>
              <w:t>BGIOSGA03761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BA1E61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8329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03F53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83692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BE30D2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 xml:space="preserve">Putative diamino </w:t>
            </w: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pimelate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pimerase %2C </w:t>
            </w: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chloroplastic</w:t>
            </w:r>
            <w:proofErr w:type="spellEnd"/>
          </w:p>
        </w:tc>
      </w:tr>
      <w:tr w:rsidR="001755BA" w:rsidRPr="001755BA" w14:paraId="0ACF2B7D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03B8CF7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79BA7D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1981B1D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61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F913E9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8855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1A299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886548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0BB419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ASP-like protein</w:t>
            </w:r>
          </w:p>
        </w:tc>
      </w:tr>
      <w:tr w:rsidR="001755BA" w:rsidRPr="001755BA" w14:paraId="7653791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8C4011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26A054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8584FC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7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4EFA465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058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6A1DE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06502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C0AD32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Metallothionein-like protein 1</w:t>
            </w:r>
          </w:p>
        </w:tc>
      </w:tr>
      <w:tr w:rsidR="001755BA" w:rsidRPr="001755BA" w14:paraId="628F0E16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B58BC1E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635D29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29DCE94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61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AED733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147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6A414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15372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157060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ASP like protein</w:t>
            </w:r>
          </w:p>
        </w:tc>
      </w:tr>
      <w:tr w:rsidR="001755BA" w:rsidRPr="001755BA" w14:paraId="58D259E7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51C5024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A3B290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AA0E07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474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68D0B5B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656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D7D79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65774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587698D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mall nucleolar RNA Z194</w:t>
            </w:r>
          </w:p>
        </w:tc>
      </w:tr>
      <w:tr w:rsidR="001755BA" w:rsidRPr="001755BA" w14:paraId="3A591D28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8CFDF0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9AC609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502788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474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2AD63CF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675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ECACF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6760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DB52BA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mall nucleolar RNA Z194</w:t>
            </w:r>
          </w:p>
        </w:tc>
      </w:tr>
      <w:tr w:rsidR="001755BA" w:rsidRPr="001755BA" w14:paraId="6E60F747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07C05FCD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A27EDE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8DE73C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7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90BC63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899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BF5B8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8994416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F2660E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RING-type E3 ubiquitin transferase</w:t>
            </w:r>
          </w:p>
        </w:tc>
      </w:tr>
      <w:tr w:rsidR="001755BA" w:rsidRPr="001755BA" w14:paraId="22483AEC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8FB4BD1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B984F7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1D2E61F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3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77084B7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025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A0275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02509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512EE2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RNA-</w:t>
            </w: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lys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for anticodon CUU</w:t>
            </w:r>
          </w:p>
        </w:tc>
      </w:tr>
      <w:tr w:rsidR="001755BA" w:rsidRPr="001755BA" w14:paraId="39CB4A4F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8092BE7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2E6114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F320B9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63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6DF3732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0268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965E9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027444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36B7873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Metallothionein like protein 1</w:t>
            </w:r>
          </w:p>
        </w:tc>
      </w:tr>
      <w:tr w:rsidR="001755BA" w:rsidRPr="001755BA" w14:paraId="342AA4E4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6EE7FCE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6A9EA2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F88148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6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2289959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162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3D254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163029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BCB5FE5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rRNA-glycosidase</w:t>
            </w:r>
          </w:p>
        </w:tc>
      </w:tr>
      <w:tr w:rsidR="001755BA" w:rsidRPr="001755BA" w14:paraId="41F2ED56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3048A5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03CA27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132A90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6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F8AF83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1788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610FE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17968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3ABD40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rRNA-glycosidase</w:t>
            </w:r>
          </w:p>
        </w:tc>
      </w:tr>
      <w:tr w:rsidR="001755BA" w:rsidRPr="001755BA" w14:paraId="0F046574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F87C45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68373F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C041C4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474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4BD91F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2453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95267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245606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FF1819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ukaryotic large subunit ribosomal RNA</w:t>
            </w:r>
          </w:p>
        </w:tc>
      </w:tr>
      <w:tr w:rsidR="001755BA" w:rsidRPr="001755BA" w14:paraId="2579789E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36B4DB7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353891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6C0228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5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3F9A50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061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3DE84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9934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104854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urple acid phosphatase</w:t>
            </w:r>
          </w:p>
        </w:tc>
      </w:tr>
      <w:tr w:rsidR="001755BA" w:rsidRPr="001755BA" w14:paraId="01205DF1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01502FE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120951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A04682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5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61D518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114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CC87E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1537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A873C4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urple acid phosphatase</w:t>
            </w:r>
          </w:p>
        </w:tc>
      </w:tr>
      <w:tr w:rsidR="001755BA" w:rsidRPr="001755BA" w14:paraId="1707FB51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51C09A7A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4F30F7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BA42E2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5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448C632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20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C534E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2314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08B31F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urple acid phosphatase</w:t>
            </w:r>
          </w:p>
        </w:tc>
      </w:tr>
      <w:tr w:rsidR="001755BA" w:rsidRPr="001755BA" w14:paraId="4510463E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8410335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124C53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AAFD62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295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26B889D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244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8BC80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2455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5D84A73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RNA-</w:t>
            </w: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lys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for anticodon CUU</w:t>
            </w:r>
          </w:p>
        </w:tc>
      </w:tr>
      <w:tr w:rsidR="001755BA" w:rsidRPr="001755BA" w14:paraId="35C0C1C2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C63A120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52911F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3A39D5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5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6D8775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249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67F35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2852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3EE3DA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Diacylglycerol kinase</w:t>
            </w:r>
          </w:p>
        </w:tc>
      </w:tr>
      <w:tr w:rsidR="001755BA" w:rsidRPr="001755BA" w14:paraId="183214FC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3ED5F3E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0FA1F1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6875DB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473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224183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730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C0E54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73172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3C2951C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ukaryotic small subunit rRNA</w:t>
            </w:r>
          </w:p>
        </w:tc>
      </w:tr>
      <w:tr w:rsidR="001755BA" w:rsidRPr="001755BA" w14:paraId="194F35ED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545BC00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EE33E2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ED5894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473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0FF904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732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4FC65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37335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A78047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ukaryotic small subunit rRNA</w:t>
            </w:r>
          </w:p>
        </w:tc>
      </w:tr>
      <w:tr w:rsidR="001755BA" w:rsidRPr="001755BA" w14:paraId="1288B643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0ED47488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787381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97E693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4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196838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4593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4075C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46205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1F36C2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Hexosyltransferase</w:t>
            </w:r>
          </w:p>
        </w:tc>
      </w:tr>
      <w:tr w:rsidR="001755BA" w:rsidRPr="001755BA" w14:paraId="4E0FC2DB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1C4F49E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BE927C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AA85AC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4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7AF81C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4746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13527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19478619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74F738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Hexosyltransferase</w:t>
            </w:r>
          </w:p>
        </w:tc>
      </w:tr>
      <w:tr w:rsidR="001755BA" w:rsidRPr="001755BA" w14:paraId="613CF908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DB329F8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D5DE3D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5FA734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69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425C31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00048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BAF23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000992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9EB418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alcium transporting ATPase</w:t>
            </w:r>
          </w:p>
        </w:tc>
      </w:tr>
      <w:tr w:rsidR="001755BA" w:rsidRPr="001755BA" w14:paraId="3616C863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B2A9BD1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CA8A10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5C3760F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91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38EC2A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01230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CDACD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012537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3B6BEAA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ytoplasmic tRNA 2-thiolatin protein</w:t>
            </w:r>
          </w:p>
        </w:tc>
      </w:tr>
      <w:tr w:rsidR="001755BA" w:rsidRPr="001755BA" w14:paraId="2D7E4027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3125A21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218678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D47663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295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472998E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05732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DBF45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057329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E38A0D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RNA-Glu for anticodon UUC</w:t>
            </w:r>
          </w:p>
        </w:tc>
      </w:tr>
      <w:tr w:rsidR="001755BA" w:rsidRPr="001755BA" w14:paraId="62302D67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5F6FE3EB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287A0B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82D470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74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4C099F8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0859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3986F6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086046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1FB5672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Auxin responsive protein</w:t>
            </w:r>
          </w:p>
        </w:tc>
      </w:tr>
      <w:tr w:rsidR="001755BA" w:rsidRPr="001755BA" w14:paraId="6C1B23F3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D4AA806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41CE5B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3A4865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75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9C2F66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0636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7285E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07322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F87141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rotein root hair defective 3 homolog</w:t>
            </w:r>
          </w:p>
        </w:tc>
      </w:tr>
      <w:tr w:rsidR="001755BA" w:rsidRPr="001755BA" w14:paraId="4B2A01AE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83F20CE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8DA5EA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C6EAC2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88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4CCFFCF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0734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282F3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076878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3AA79C7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erine/threonine protein kinase Nek2</w:t>
            </w:r>
          </w:p>
        </w:tc>
      </w:tr>
      <w:tr w:rsidR="001755BA" w:rsidRPr="001755BA" w14:paraId="12042E68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58F4D80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59CE07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E5B510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85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40413F2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401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21B17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40243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1A0D47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ASP-like protein</w:t>
            </w:r>
          </w:p>
        </w:tc>
      </w:tr>
      <w:tr w:rsidR="001755BA" w:rsidRPr="001755BA" w14:paraId="6EEBCD35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574F657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31B538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3A60B4E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84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2B086DE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5513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6D70B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556978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A8AEE7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Homeobox-leucine zipper protein HOX33</w:t>
            </w:r>
          </w:p>
        </w:tc>
      </w:tr>
      <w:tr w:rsidR="001755BA" w:rsidRPr="001755BA" w14:paraId="74DF1323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72C5300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A7924C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0485CBB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84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BE47C3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626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7D992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630818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868505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Auxin response factor</w:t>
            </w:r>
          </w:p>
        </w:tc>
      </w:tr>
      <w:tr w:rsidR="001755BA" w:rsidRPr="001755BA" w14:paraId="07AD10E2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CEE1762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503D33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3ECA727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7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79633B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6797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4BEB2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681199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7389C73B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rotein kinase</w:t>
            </w:r>
          </w:p>
        </w:tc>
      </w:tr>
      <w:tr w:rsidR="001755BA" w:rsidRPr="001755BA" w14:paraId="4DFABB4F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156D57B1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EC9CD8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3EDDD48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7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F2E68B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7419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7477D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74416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9257B5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rotein detoxification</w:t>
            </w:r>
          </w:p>
        </w:tc>
      </w:tr>
      <w:tr w:rsidR="001755BA" w:rsidRPr="001755BA" w14:paraId="64168A42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26F0B0B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AB7853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6D7D6B2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83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F85E7E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758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1D7BA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762665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391E8D1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Kinesin like protein</w:t>
            </w:r>
          </w:p>
        </w:tc>
      </w:tr>
      <w:tr w:rsidR="001755BA" w:rsidRPr="001755BA" w14:paraId="78E75908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FC2F1F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4C8C74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2592AE8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79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73DB3C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7837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25B69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784644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72DBE4D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ranscription factor PCF8</w:t>
            </w:r>
          </w:p>
        </w:tc>
      </w:tr>
      <w:tr w:rsidR="001755BA" w:rsidRPr="001755BA" w14:paraId="625F4534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5E4F8004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AEEF9E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2CF54A8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82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939582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9272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F725E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193511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F76246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Serine threonine protein phosphatase</w:t>
            </w:r>
          </w:p>
        </w:tc>
      </w:tr>
      <w:tr w:rsidR="001755BA" w:rsidRPr="001755BA" w14:paraId="6DE53D5F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7BEEC829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281B8CB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159B0CCE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79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846F221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3311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C3DE2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335544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792DD22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ysteine synthase</w:t>
            </w:r>
          </w:p>
        </w:tc>
      </w:tr>
      <w:tr w:rsidR="001755BA" w:rsidRPr="001755BA" w14:paraId="656EDDAA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0E705FB9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814F99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27B74D2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79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E1889D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3747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6CFCC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37707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62A724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Deoxypurine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hydroxylase</w:t>
            </w:r>
          </w:p>
        </w:tc>
      </w:tr>
      <w:tr w:rsidR="001755BA" w:rsidRPr="001755BA" w14:paraId="295F54ED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93AB4B9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C34019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22EA6C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84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2C1B3E2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4760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1E9B6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478990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2D3D728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Methionine aminopeptidase 2</w:t>
            </w:r>
          </w:p>
        </w:tc>
      </w:tr>
      <w:tr w:rsidR="001755BA" w:rsidRPr="001755BA" w14:paraId="27A30F02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949BE32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D12638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3581D477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297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0C0B49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563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DC08A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563196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343B5D3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RNA-Glu for anticodon UUC</w:t>
            </w:r>
          </w:p>
        </w:tc>
      </w:tr>
      <w:tr w:rsidR="001755BA" w:rsidRPr="001755BA" w14:paraId="2659C758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358391C6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37C2EC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1E1C281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296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93AEE5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6247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D686B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624832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54FA6DF9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RNA-Glu for anticodon UUC</w:t>
            </w:r>
          </w:p>
        </w:tc>
      </w:tr>
      <w:tr w:rsidR="001755BA" w:rsidRPr="001755BA" w14:paraId="48268A61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5D41454C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C0C55A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703E570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77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229DC1AC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6485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1BAF6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650757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562442E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rRNA-glycosidase</w:t>
            </w:r>
          </w:p>
        </w:tc>
      </w:tr>
      <w:tr w:rsidR="001755BA" w:rsidRPr="001755BA" w14:paraId="77317DC6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0997808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429C9D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2230924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77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C67589F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6622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BFAE8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66658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4B96E73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Malate dehydrogenase</w:t>
            </w:r>
          </w:p>
        </w:tc>
      </w:tr>
      <w:tr w:rsidR="001755BA" w:rsidRPr="001755BA" w14:paraId="3BB5F05A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0B30FBD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06F9469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39D565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ENSRNA04949296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0605108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7805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58FB18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78057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6FA58395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tRNA-Ala for anticodon UGC</w:t>
            </w:r>
          </w:p>
        </w:tc>
      </w:tr>
      <w:tr w:rsidR="001755BA" w:rsidRPr="001755BA" w14:paraId="463F7889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4DD28509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0468A0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4D2A0DA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76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6159A038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8554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64702A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856793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162FE3B6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urple acid phosphatase</w:t>
            </w:r>
          </w:p>
        </w:tc>
      </w:tr>
      <w:tr w:rsidR="001755BA" w:rsidRPr="001755BA" w14:paraId="6FF98C20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0BFFFB30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65404A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10426411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76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5E05900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8583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74458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861104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059CEB3F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urple acid phosphatase</w:t>
            </w:r>
          </w:p>
        </w:tc>
      </w:tr>
      <w:tr w:rsidR="001755BA" w:rsidRPr="001755BA" w14:paraId="3301F1F2" w14:textId="77777777" w:rsidTr="00D14C3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5381A953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049BF2D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</w:tcPr>
          <w:p w14:paraId="1837FC03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575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6CBD0B0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8641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11C25C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867021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</w:tcPr>
          <w:p w14:paraId="785A15C4" w14:textId="77777777" w:rsidR="003E5DD0" w:rsidRPr="001755BA" w:rsidRDefault="003E5DD0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urple acid phosphatase</w:t>
            </w:r>
          </w:p>
        </w:tc>
      </w:tr>
      <w:tr w:rsidR="001755BA" w:rsidRPr="001755BA" w14:paraId="4C60F29B" w14:textId="77777777" w:rsidTr="00D14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tcBorders>
              <w:top w:val="nil"/>
            </w:tcBorders>
            <w:shd w:val="clear" w:color="auto" w:fill="auto"/>
          </w:tcPr>
          <w:p w14:paraId="6CABA08F" w14:textId="77777777" w:rsidR="003E5DD0" w:rsidRPr="001755BA" w:rsidRDefault="003E5DD0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75" w:type="dxa"/>
            <w:tcBorders>
              <w:top w:val="nil"/>
            </w:tcBorders>
            <w:shd w:val="clear" w:color="auto" w:fill="auto"/>
          </w:tcPr>
          <w:p w14:paraId="0F3B9160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87" w:type="dxa"/>
            <w:tcBorders>
              <w:top w:val="nil"/>
            </w:tcBorders>
            <w:shd w:val="clear" w:color="auto" w:fill="auto"/>
          </w:tcPr>
          <w:p w14:paraId="7B44DA6D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BGIOSGA03787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</w:tcPr>
          <w:p w14:paraId="1B7C7D8A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9422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1E8C704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22948308</w:t>
            </w:r>
          </w:p>
        </w:tc>
        <w:tc>
          <w:tcPr>
            <w:tcW w:w="2688" w:type="dxa"/>
            <w:tcBorders>
              <w:top w:val="nil"/>
            </w:tcBorders>
            <w:shd w:val="clear" w:color="auto" w:fill="auto"/>
          </w:tcPr>
          <w:p w14:paraId="2A279A8E" w14:textId="77777777" w:rsidR="003E5DD0" w:rsidRPr="001755BA" w:rsidRDefault="003E5DD0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Plasma membrane ATPase</w:t>
            </w:r>
          </w:p>
        </w:tc>
      </w:tr>
    </w:tbl>
    <w:p w14:paraId="3E4806EA" w14:textId="77777777" w:rsidR="006D30BA" w:rsidRPr="001755BA" w:rsidRDefault="006D30BA" w:rsidP="003E5DD0">
      <w:pPr>
        <w:spacing w:after="0"/>
        <w:ind w:firstLine="720"/>
        <w:rPr>
          <w:rFonts w:ascii="Times New Roman" w:eastAsia="Calibri" w:hAnsi="Times New Roman" w:cs="Times New Roman"/>
          <w:lang w:val="en-US" w:bidi="pa-IN"/>
        </w:rPr>
      </w:pPr>
    </w:p>
    <w:p w14:paraId="6C3E1A58" w14:textId="77777777" w:rsidR="00520FA5" w:rsidRPr="001755BA" w:rsidRDefault="00520FA5" w:rsidP="00520FA5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tbl>
      <w:tblPr>
        <w:tblStyle w:val="LightShading"/>
        <w:tblpPr w:leftFromText="180" w:rightFromText="180" w:vertAnchor="page" w:horzAnchor="margin" w:tblpY="6331"/>
        <w:tblW w:w="9243" w:type="dxa"/>
        <w:tblLook w:val="04A0" w:firstRow="1" w:lastRow="0" w:firstColumn="1" w:lastColumn="0" w:noHBand="0" w:noVBand="1"/>
      </w:tblPr>
      <w:tblGrid>
        <w:gridCol w:w="1475"/>
        <w:gridCol w:w="4834"/>
        <w:gridCol w:w="2934"/>
      </w:tblGrid>
      <w:tr w:rsidR="001755BA" w:rsidRPr="001755BA" w14:paraId="3BC38E05" w14:textId="77777777" w:rsidTr="00625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25858BEB" w14:textId="77777777" w:rsidR="00D14C34" w:rsidRPr="001755BA" w:rsidRDefault="00D14C34" w:rsidP="00D1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hromosome</w:t>
            </w:r>
          </w:p>
        </w:tc>
        <w:tc>
          <w:tcPr>
            <w:tcW w:w="4834" w:type="dxa"/>
            <w:shd w:val="clear" w:color="auto" w:fill="auto"/>
          </w:tcPr>
          <w:p w14:paraId="0F558A38" w14:textId="77777777" w:rsidR="00D14C34" w:rsidRPr="001755BA" w:rsidRDefault="00D14C34" w:rsidP="00D14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Linked Marker/Marker interval (Mb)</w:t>
            </w:r>
          </w:p>
        </w:tc>
        <w:tc>
          <w:tcPr>
            <w:tcW w:w="2934" w:type="dxa"/>
            <w:shd w:val="clear" w:color="auto" w:fill="auto"/>
          </w:tcPr>
          <w:p w14:paraId="5FA443A2" w14:textId="77777777" w:rsidR="00D14C34" w:rsidRPr="001755BA" w:rsidRDefault="00D14C34" w:rsidP="00D14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References</w:t>
            </w:r>
          </w:p>
        </w:tc>
      </w:tr>
      <w:tr w:rsidR="001755BA" w:rsidRPr="001755BA" w14:paraId="2DEBF12A" w14:textId="77777777" w:rsidTr="0062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582C2C6F" w14:textId="77777777" w:rsidR="00D14C34" w:rsidRPr="001755BA" w:rsidRDefault="00D14C34" w:rsidP="00D14C3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</w:rPr>
              <w:t>2</w:t>
            </w:r>
          </w:p>
        </w:tc>
        <w:tc>
          <w:tcPr>
            <w:tcW w:w="4834" w:type="dxa"/>
            <w:shd w:val="clear" w:color="auto" w:fill="auto"/>
          </w:tcPr>
          <w:p w14:paraId="31B17744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C601-RG256 (30.27-33.93)</w:t>
            </w:r>
          </w:p>
        </w:tc>
        <w:tc>
          <w:tcPr>
            <w:tcW w:w="2934" w:type="dxa"/>
            <w:shd w:val="clear" w:color="auto" w:fill="auto"/>
          </w:tcPr>
          <w:p w14:paraId="0039367C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Shreshta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t al.,2007</w:t>
            </w:r>
          </w:p>
        </w:tc>
      </w:tr>
      <w:tr w:rsidR="001755BA" w:rsidRPr="001755BA" w14:paraId="0D724D81" w14:textId="77777777" w:rsidTr="006257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4F8FA1FD" w14:textId="77777777" w:rsidR="00D14C34" w:rsidRPr="001755BA" w:rsidRDefault="00D14C34" w:rsidP="00D14C3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</w:rPr>
              <w:t>3</w:t>
            </w:r>
          </w:p>
        </w:tc>
        <w:tc>
          <w:tcPr>
            <w:tcW w:w="4834" w:type="dxa"/>
            <w:shd w:val="clear" w:color="auto" w:fill="auto"/>
          </w:tcPr>
          <w:p w14:paraId="544644F2" w14:textId="77777777" w:rsidR="00D14C34" w:rsidRPr="001755BA" w:rsidRDefault="00D14C34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id3004493-id3011085 (8.54-8.59)</w:t>
            </w:r>
          </w:p>
        </w:tc>
        <w:tc>
          <w:tcPr>
            <w:tcW w:w="2934" w:type="dxa"/>
            <w:shd w:val="clear" w:color="auto" w:fill="auto"/>
          </w:tcPr>
          <w:p w14:paraId="26CFD02E" w14:textId="77777777" w:rsidR="00D14C34" w:rsidRPr="001755BA" w:rsidRDefault="00D14C34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Dimkpa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t al., 2016</w:t>
            </w:r>
          </w:p>
        </w:tc>
      </w:tr>
      <w:tr w:rsidR="001755BA" w:rsidRPr="001755BA" w14:paraId="01D3846C" w14:textId="77777777" w:rsidTr="0062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75140AB4" w14:textId="77777777" w:rsidR="00D14C34" w:rsidRPr="001755BA" w:rsidRDefault="00D14C34" w:rsidP="00D14C3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</w:rPr>
              <w:t>4</w:t>
            </w:r>
          </w:p>
        </w:tc>
        <w:tc>
          <w:tcPr>
            <w:tcW w:w="4834" w:type="dxa"/>
            <w:shd w:val="clear" w:color="auto" w:fill="auto"/>
          </w:tcPr>
          <w:p w14:paraId="1CEB881D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id4000274-id4001733 (0.47-4.27)</w:t>
            </w:r>
          </w:p>
          <w:p w14:paraId="12D18998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K_id4001113-id4004802 (~7.89)</w:t>
            </w:r>
          </w:p>
          <w:p w14:paraId="0B984385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K_id4010924-id4011683 (&gt;26.85)</w:t>
            </w:r>
          </w:p>
        </w:tc>
        <w:tc>
          <w:tcPr>
            <w:tcW w:w="2934" w:type="dxa"/>
            <w:shd w:val="clear" w:color="auto" w:fill="auto"/>
          </w:tcPr>
          <w:p w14:paraId="6B62FABD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Dimkpa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t al., 2016</w:t>
            </w:r>
          </w:p>
          <w:p w14:paraId="4F3A120E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Lawilao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t al., 2018</w:t>
            </w:r>
          </w:p>
        </w:tc>
      </w:tr>
      <w:tr w:rsidR="001755BA" w:rsidRPr="001755BA" w14:paraId="1BA74063" w14:textId="77777777" w:rsidTr="0062571E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2A8BD4D7" w14:textId="77777777" w:rsidR="00D14C34" w:rsidRPr="001755BA" w:rsidRDefault="00D14C34" w:rsidP="00D14C3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</w:rPr>
              <w:t>6</w:t>
            </w:r>
          </w:p>
        </w:tc>
        <w:tc>
          <w:tcPr>
            <w:tcW w:w="4834" w:type="dxa"/>
            <w:shd w:val="clear" w:color="auto" w:fill="auto"/>
          </w:tcPr>
          <w:p w14:paraId="5170F906" w14:textId="77777777" w:rsidR="00D14C34" w:rsidRPr="001755BA" w:rsidRDefault="00D14C34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R2654-RG778 (22.87-26.23)</w:t>
            </w:r>
          </w:p>
        </w:tc>
        <w:tc>
          <w:tcPr>
            <w:tcW w:w="2934" w:type="dxa"/>
            <w:shd w:val="clear" w:color="auto" w:fill="auto"/>
          </w:tcPr>
          <w:p w14:paraId="760E3F81" w14:textId="77777777" w:rsidR="00D14C34" w:rsidRPr="001755BA" w:rsidRDefault="00D14C34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Shreshta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t., 2007</w:t>
            </w:r>
          </w:p>
        </w:tc>
      </w:tr>
      <w:tr w:rsidR="001755BA" w:rsidRPr="001755BA" w14:paraId="34439993" w14:textId="77777777" w:rsidTr="0062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7A5DC7A4" w14:textId="77777777" w:rsidR="00D14C34" w:rsidRPr="001755BA" w:rsidRDefault="00D14C34" w:rsidP="00D14C3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</w:rPr>
              <w:t>11</w:t>
            </w:r>
          </w:p>
        </w:tc>
        <w:tc>
          <w:tcPr>
            <w:tcW w:w="4834" w:type="dxa"/>
            <w:shd w:val="clear" w:color="auto" w:fill="auto"/>
          </w:tcPr>
          <w:p w14:paraId="7AC0C8D3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RZ141-G320 (4.07-6.68)</w:t>
            </w:r>
          </w:p>
          <w:p w14:paraId="50E5365F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id11008353 (22.2)</w:t>
            </w:r>
          </w:p>
          <w:p w14:paraId="0463ADC3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QTL-</w:t>
            </w: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seq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(23.0-29.0 Mb)</w:t>
            </w:r>
          </w:p>
        </w:tc>
        <w:tc>
          <w:tcPr>
            <w:tcW w:w="2934" w:type="dxa"/>
            <w:shd w:val="clear" w:color="auto" w:fill="auto"/>
          </w:tcPr>
          <w:p w14:paraId="7F0DBDBF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Shreshta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t., 2007</w:t>
            </w:r>
          </w:p>
          <w:p w14:paraId="4D353329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Dimkpa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t al., 2016</w:t>
            </w:r>
          </w:p>
          <w:p w14:paraId="0CF87F98" w14:textId="77777777" w:rsidR="00D14C34" w:rsidRPr="001755BA" w:rsidRDefault="00D14C34" w:rsidP="00D14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Lahari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t al., 2019</w:t>
            </w:r>
          </w:p>
        </w:tc>
      </w:tr>
      <w:tr w:rsidR="001755BA" w:rsidRPr="001755BA" w14:paraId="52AC65B9" w14:textId="77777777" w:rsidTr="006257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shd w:val="clear" w:color="auto" w:fill="auto"/>
          </w:tcPr>
          <w:p w14:paraId="20676E73" w14:textId="77777777" w:rsidR="00D14C34" w:rsidRPr="001755BA" w:rsidRDefault="00D14C34" w:rsidP="00D14C3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755BA">
              <w:rPr>
                <w:rFonts w:ascii="Times New Roman" w:hAnsi="Times New Roman" w:cs="Times New Roman"/>
                <w:b w:val="0"/>
                <w:bCs w:val="0"/>
                <w:color w:val="auto"/>
              </w:rPr>
              <w:t>12</w:t>
            </w:r>
          </w:p>
        </w:tc>
        <w:tc>
          <w:tcPr>
            <w:tcW w:w="4834" w:type="dxa"/>
            <w:shd w:val="clear" w:color="auto" w:fill="auto"/>
          </w:tcPr>
          <w:p w14:paraId="3B0507A5" w14:textId="77777777" w:rsidR="00D14C34" w:rsidRPr="001755BA" w:rsidRDefault="00D14C34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755BA">
              <w:rPr>
                <w:rFonts w:ascii="Times New Roman" w:hAnsi="Times New Roman" w:cs="Times New Roman"/>
                <w:color w:val="auto"/>
              </w:rPr>
              <w:t>id12005724-id12005794 (16.90-17.28)</w:t>
            </w:r>
          </w:p>
        </w:tc>
        <w:tc>
          <w:tcPr>
            <w:tcW w:w="2934" w:type="dxa"/>
            <w:shd w:val="clear" w:color="auto" w:fill="auto"/>
          </w:tcPr>
          <w:p w14:paraId="4B0324ED" w14:textId="77777777" w:rsidR="00D14C34" w:rsidRPr="001755BA" w:rsidRDefault="00D14C34" w:rsidP="00D14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1755BA">
              <w:rPr>
                <w:rFonts w:ascii="Times New Roman" w:hAnsi="Times New Roman" w:cs="Times New Roman"/>
                <w:color w:val="auto"/>
              </w:rPr>
              <w:t>Dimkpa</w:t>
            </w:r>
            <w:proofErr w:type="spellEnd"/>
            <w:r w:rsidRPr="001755BA">
              <w:rPr>
                <w:rFonts w:ascii="Times New Roman" w:hAnsi="Times New Roman" w:cs="Times New Roman"/>
                <w:color w:val="auto"/>
              </w:rPr>
              <w:t xml:space="preserve"> et al., 2016</w:t>
            </w:r>
          </w:p>
        </w:tc>
      </w:tr>
    </w:tbl>
    <w:p w14:paraId="3AC74AF1" w14:textId="77777777" w:rsidR="000277CD" w:rsidRPr="001755BA" w:rsidRDefault="000277CD" w:rsidP="000277CD">
      <w:pPr>
        <w:spacing w:line="240" w:lineRule="auto"/>
        <w:jc w:val="both"/>
        <w:rPr>
          <w:rFonts w:ascii="Times New Roman" w:hAnsi="Times New Roman" w:cs="Times New Roman"/>
        </w:rPr>
      </w:pPr>
      <w:r w:rsidRPr="001755BA">
        <w:rPr>
          <w:rFonts w:ascii="Times New Roman" w:hAnsi="Times New Roman" w:cs="Times New Roman"/>
          <w:b/>
          <w:bCs/>
        </w:rPr>
        <w:t>Table S4</w:t>
      </w:r>
      <w:r w:rsidR="00F44BB2" w:rsidRPr="001755BA">
        <w:rPr>
          <w:rFonts w:ascii="Times New Roman" w:hAnsi="Times New Roman" w:cs="Times New Roman"/>
          <w:b/>
          <w:bCs/>
        </w:rPr>
        <w:t xml:space="preserve"> </w:t>
      </w:r>
      <w:r w:rsidRPr="001755BA">
        <w:rPr>
          <w:rFonts w:ascii="Times New Roman" w:hAnsi="Times New Roman" w:cs="Times New Roman"/>
        </w:rPr>
        <w:t>QTLs conferring root-knot nematode resistance identified in previous studies on different chromosomes</w:t>
      </w:r>
    </w:p>
    <w:p w14:paraId="0A92C623" w14:textId="77777777" w:rsidR="00520FA5" w:rsidRPr="001755BA" w:rsidRDefault="00520FA5" w:rsidP="00520FA5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3BC7E43D" w14:textId="77777777" w:rsidR="00520FA5" w:rsidRPr="001755BA" w:rsidRDefault="00520FA5" w:rsidP="00520FA5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7E8BC27C" w14:textId="77777777" w:rsidR="00520FA5" w:rsidRPr="001755BA" w:rsidRDefault="00520FA5" w:rsidP="00520FA5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52B11671" w14:textId="77777777" w:rsidR="00520FA5" w:rsidRPr="001755BA" w:rsidRDefault="00520FA5" w:rsidP="00FC2958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6EB6CF94" w14:textId="77777777" w:rsidR="000277CD" w:rsidRPr="001755BA" w:rsidRDefault="000277CD" w:rsidP="00FC2958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76465B7F" w14:textId="77777777" w:rsidR="000277CD" w:rsidRPr="001755BA" w:rsidRDefault="000277CD" w:rsidP="00FC2958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0431055C" w14:textId="77777777" w:rsidR="000277CD" w:rsidRPr="001755BA" w:rsidRDefault="000277CD" w:rsidP="00FC2958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67A75563" w14:textId="77777777" w:rsidR="00520FA5" w:rsidRPr="001755BA" w:rsidRDefault="00520FA5" w:rsidP="00FC2958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1983B54C" w14:textId="77777777" w:rsidR="009F1304" w:rsidRPr="001755BA" w:rsidRDefault="009F1304" w:rsidP="00FC2958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6CCEE186" w14:textId="77777777" w:rsidR="009F1304" w:rsidRPr="001755BA" w:rsidRDefault="009F1304" w:rsidP="00FC2958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57AEC55E" w14:textId="77777777" w:rsidR="00D82F78" w:rsidRPr="001755BA" w:rsidRDefault="00D82F78" w:rsidP="00FC2958">
      <w:pPr>
        <w:spacing w:before="240" w:after="200" w:line="276" w:lineRule="auto"/>
        <w:ind w:right="-613"/>
        <w:rPr>
          <w:rFonts w:ascii="Times New Roman" w:eastAsia="Calibri" w:hAnsi="Times New Roman" w:cs="Times New Roman"/>
          <w:b/>
          <w:bCs/>
          <w:lang w:val="en-US" w:bidi="pa-IN"/>
        </w:rPr>
      </w:pPr>
    </w:p>
    <w:p w14:paraId="66D6925E" w14:textId="77777777" w:rsidR="009A0330" w:rsidRPr="001755BA" w:rsidRDefault="009A0330" w:rsidP="009A0330">
      <w:pPr>
        <w:rPr>
          <w:rFonts w:ascii="Times New Roman" w:hAnsi="Times New Roman" w:cs="Times New Roman"/>
          <w:b/>
          <w:bCs/>
          <w:lang w:val="en-US"/>
        </w:rPr>
      </w:pPr>
    </w:p>
    <w:sectPr w:rsidR="009A0330" w:rsidRPr="001755BA" w:rsidSect="00734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314B"/>
    <w:rsid w:val="000277CD"/>
    <w:rsid w:val="0004214F"/>
    <w:rsid w:val="00057BC2"/>
    <w:rsid w:val="0008789C"/>
    <w:rsid w:val="001333AE"/>
    <w:rsid w:val="001755BA"/>
    <w:rsid w:val="001A64D6"/>
    <w:rsid w:val="001B75FD"/>
    <w:rsid w:val="00243345"/>
    <w:rsid w:val="00281CC9"/>
    <w:rsid w:val="00337DD1"/>
    <w:rsid w:val="00373C86"/>
    <w:rsid w:val="003E5DD0"/>
    <w:rsid w:val="003F3C2D"/>
    <w:rsid w:val="004119D1"/>
    <w:rsid w:val="00425A11"/>
    <w:rsid w:val="00520FA5"/>
    <w:rsid w:val="005B5137"/>
    <w:rsid w:val="0062571E"/>
    <w:rsid w:val="00650FAB"/>
    <w:rsid w:val="00664C3A"/>
    <w:rsid w:val="00680C48"/>
    <w:rsid w:val="006A314B"/>
    <w:rsid w:val="006A606C"/>
    <w:rsid w:val="006D30BA"/>
    <w:rsid w:val="00734853"/>
    <w:rsid w:val="007B4138"/>
    <w:rsid w:val="007C3C8B"/>
    <w:rsid w:val="008235F4"/>
    <w:rsid w:val="008413CC"/>
    <w:rsid w:val="00960DB3"/>
    <w:rsid w:val="00987480"/>
    <w:rsid w:val="009A0330"/>
    <w:rsid w:val="009D0940"/>
    <w:rsid w:val="009F1304"/>
    <w:rsid w:val="00AA2D69"/>
    <w:rsid w:val="00B14F06"/>
    <w:rsid w:val="00B55A9D"/>
    <w:rsid w:val="00B87EBC"/>
    <w:rsid w:val="00B96EE6"/>
    <w:rsid w:val="00C119FA"/>
    <w:rsid w:val="00C13462"/>
    <w:rsid w:val="00C177F9"/>
    <w:rsid w:val="00CB3E3D"/>
    <w:rsid w:val="00CC0A60"/>
    <w:rsid w:val="00CD6114"/>
    <w:rsid w:val="00D132AA"/>
    <w:rsid w:val="00D14C34"/>
    <w:rsid w:val="00D82F78"/>
    <w:rsid w:val="00DA19F1"/>
    <w:rsid w:val="00E369BA"/>
    <w:rsid w:val="00F40D40"/>
    <w:rsid w:val="00F41EE5"/>
    <w:rsid w:val="00F44BB2"/>
    <w:rsid w:val="00FC29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D9328"/>
  <w15:docId w15:val="{7E0CF321-2EBE-42CC-A7A6-287BAB2B7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7B413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1">
    <w:name w:val="Light Shading1"/>
    <w:basedOn w:val="TableNormal"/>
    <w:uiPriority w:val="60"/>
    <w:rsid w:val="00520F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0277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F44B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916FFE-8918-457E-9F7E-A99617A5C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7</Pages>
  <Words>1382</Words>
  <Characters>788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WINDER KAUR</dc:creator>
  <cp:lastModifiedBy>David-Anthony Gordon</cp:lastModifiedBy>
  <cp:revision>130</cp:revision>
  <dcterms:created xsi:type="dcterms:W3CDTF">2022-02-08T11:32:00Z</dcterms:created>
  <dcterms:modified xsi:type="dcterms:W3CDTF">2022-05-02T15:12:00Z</dcterms:modified>
</cp:coreProperties>
</file>